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082F2" w14:textId="0BBB9611" w:rsidR="00027100" w:rsidRPr="000B561F" w:rsidRDefault="000B561F" w:rsidP="0002710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561F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14:paraId="51433B21" w14:textId="77777777" w:rsidR="000B561F" w:rsidRDefault="000B561F" w:rsidP="00DA6E2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AEFE15E" w14:textId="14851A00" w:rsidR="00027100" w:rsidRPr="000B561F" w:rsidRDefault="00027100" w:rsidP="00DA6E2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0B561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GENERAL INFORMATION</w:t>
      </w:r>
    </w:p>
    <w:p w14:paraId="53A732EA" w14:textId="2CF7424D" w:rsidR="00027100" w:rsidRPr="000B561F" w:rsidRDefault="00027100" w:rsidP="0002710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56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. </w:t>
      </w:r>
      <w:r w:rsidR="00EF03F1" w:rsidRPr="00EF03F1">
        <w:rPr>
          <w:rFonts w:ascii="Times New Roman" w:hAnsi="Times New Roman" w:cs="Times New Roman"/>
          <w:b/>
          <w:sz w:val="24"/>
          <w:szCs w:val="24"/>
          <w:lang w:val="en-GB"/>
        </w:rPr>
        <w:t>HR-QTOF-MS</w:t>
      </w:r>
      <w:r w:rsidR="00EF03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</w:t>
      </w:r>
    </w:p>
    <w:p w14:paraId="50591705" w14:textId="0787C247" w:rsidR="00027100" w:rsidRDefault="00027100" w:rsidP="00027100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Samples were analysed using an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Acquity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UPLC I-Class System coupling with an HR-QTOF-MS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maXis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Series (Bruker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Daltonik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GmbH, Germany), equipped with an ACQUITY BEH C18 (100 mm × 2.1 mm, 1.7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>) analytical column</w:t>
      </w:r>
      <w:r w:rsidR="002825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82592">
        <w:rPr>
          <w:rFonts w:ascii="Times New Roman" w:hAnsi="Times New Roman" w:cs="Times New Roman"/>
          <w:sz w:val="24"/>
          <w:szCs w:val="24"/>
          <w:lang w:val="en-GB"/>
        </w:rPr>
        <w:t>A liquid chromatography-quadrupole time-of-flight mass spectrometry (UPLC-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QqTOF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-MS) system was used in order to identify and quantify the pharmaceutical compounds selected in this study. Specifically, LC separation was achieved using an ACQUITY I-Class UPLC system (Waters Corporation, Milford, MA, USA) coupled with an ACQUITY BEH C18 (100 mm x 2.1 mm, 1.7 µm) column. Mobile phases were 0.1% formic acid in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MilliQ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water (solvent A) and 0.1 % MeOH (solvent B). The gradient </w:t>
      </w:r>
      <w:r w:rsidR="00456560">
        <w:rPr>
          <w:rFonts w:ascii="Times New Roman" w:hAnsi="Times New Roman" w:cs="Times New Roman"/>
          <w:sz w:val="24"/>
          <w:szCs w:val="24"/>
          <w:lang w:val="en-GB"/>
        </w:rPr>
        <w:t>elution programme used</w:t>
      </w:r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from 5% to 95% of solvent B: Initially was increased from 5% to 25% in 1.50 min, after increas</w:t>
      </w:r>
      <w:r w:rsidR="00456560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from 25% to 80%, kept at 80% during 1 min, increased in 8 min and from 80% to 95% in 1 min and finally returned to its initial conditions in 4 min. The total analysis run time was 15.50 min. The flow rate was adjusted at 0.25 mL/min and 10 µL of sample was injected. The LC system was connected to a Bruker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Daltonics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maXis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2592">
        <w:rPr>
          <w:rFonts w:ascii="Times New Roman" w:hAnsi="Times New Roman" w:cs="Times New Roman"/>
          <w:sz w:val="24"/>
          <w:szCs w:val="24"/>
          <w:lang w:val="en-GB"/>
        </w:rPr>
        <w:t>q-TOF</w:t>
      </w:r>
      <w:proofErr w:type="spellEnd"/>
      <w:r w:rsidRPr="00282592">
        <w:rPr>
          <w:rFonts w:ascii="Times New Roman" w:hAnsi="Times New Roman" w:cs="Times New Roman"/>
          <w:sz w:val="24"/>
          <w:szCs w:val="24"/>
          <w:lang w:val="en-GB"/>
        </w:rPr>
        <w:t xml:space="preserve"> mass spectrometer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equipped with an electrospray ion source (Bruker </w:t>
      </w:r>
      <w:proofErr w:type="spellStart"/>
      <w:r w:rsidRPr="00D577D6">
        <w:rPr>
          <w:rFonts w:ascii="Times New Roman" w:hAnsi="Times New Roman" w:cs="Times New Roman"/>
          <w:sz w:val="24"/>
          <w:szCs w:val="24"/>
          <w:lang w:val="en-GB"/>
        </w:rPr>
        <w:t>Daltonics</w:t>
      </w:r>
      <w:proofErr w:type="spellEnd"/>
      <w:r w:rsidRPr="00D577D6">
        <w:rPr>
          <w:rFonts w:ascii="Times New Roman" w:hAnsi="Times New Roman" w:cs="Times New Roman"/>
          <w:sz w:val="24"/>
          <w:szCs w:val="24"/>
          <w:lang w:val="en-GB"/>
        </w:rPr>
        <w:t>, Bremen, Germany). The ion source settings were as follows: nitrogen was used as nebulizer, drying and collision gas; the nebulizer pressure was 2 bars, the drying gas flow was 8 L/min, the dry gas temperature was 200 ºC and the capillary voltage was 4500 V. The system worked via TOF MS survey scan (resolving power ≥ 55000 FWHM). The target pharmaceuticals were identified and reported from accurate-mass scan data using the software Target Analysis (1.3) and Data Analysis (4.2) from Bruker.</w:t>
      </w:r>
    </w:p>
    <w:p w14:paraId="257EA5DC" w14:textId="77777777" w:rsidR="00693556" w:rsidRDefault="00693556" w:rsidP="00027100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BE4B19" w14:textId="7BEBF8DC" w:rsidR="00E0122D" w:rsidRPr="00D77909" w:rsidRDefault="00E0122D" w:rsidP="00027100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202789958"/>
      <w:r w:rsidRPr="00D77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. </w:t>
      </w:r>
      <w:r w:rsidR="00485F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inearity, </w:t>
      </w:r>
      <w:r w:rsidR="00693556" w:rsidRPr="006935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QL and </w:t>
      </w:r>
      <w:r w:rsidR="00693556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="00693556" w:rsidRPr="00693556">
        <w:rPr>
          <w:rFonts w:ascii="Times New Roman" w:hAnsi="Times New Roman" w:cs="Times New Roman"/>
          <w:b/>
          <w:bCs/>
          <w:sz w:val="24"/>
          <w:szCs w:val="24"/>
          <w:lang w:val="en-GB"/>
        </w:rPr>
        <w:t>ecover</w:t>
      </w:r>
      <w:r w:rsidR="00693556">
        <w:rPr>
          <w:rFonts w:ascii="Times New Roman" w:hAnsi="Times New Roman" w:cs="Times New Roman"/>
          <w:b/>
          <w:bCs/>
          <w:sz w:val="24"/>
          <w:szCs w:val="24"/>
          <w:lang w:val="en-GB"/>
        </w:rPr>
        <w:t>y determination</w:t>
      </w:r>
    </w:p>
    <w:bookmarkEnd w:id="0"/>
    <w:p w14:paraId="2430AC72" w14:textId="242B290A" w:rsidR="00C60DDA" w:rsidRPr="00D77909" w:rsidRDefault="00C60DDA" w:rsidP="00B71CC3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6B84">
        <w:rPr>
          <w:rFonts w:ascii="Times New Roman" w:hAnsi="Times New Roman" w:cs="Times New Roman"/>
          <w:sz w:val="24"/>
          <w:szCs w:val="24"/>
          <w:lang w:val="en-GB"/>
        </w:rPr>
        <w:t xml:space="preserve">Quantitation of target </w:t>
      </w:r>
      <w:r>
        <w:rPr>
          <w:rFonts w:ascii="Times New Roman" w:hAnsi="Times New Roman" w:cs="Times New Roman"/>
          <w:sz w:val="24"/>
          <w:szCs w:val="24"/>
          <w:lang w:val="en-GB"/>
        </w:rPr>
        <w:t>pharmaceuticals</w:t>
      </w:r>
      <w:r w:rsidRPr="00D76B84">
        <w:rPr>
          <w:rFonts w:ascii="Times New Roman" w:hAnsi="Times New Roman" w:cs="Times New Roman"/>
          <w:sz w:val="24"/>
          <w:szCs w:val="24"/>
          <w:lang w:val="en-GB"/>
        </w:rPr>
        <w:t xml:space="preserve"> was achieved applying external matrix-matched calibration curves, using solutions of selected </w:t>
      </w:r>
      <w:r>
        <w:rPr>
          <w:rFonts w:ascii="Times New Roman" w:hAnsi="Times New Roman" w:cs="Times New Roman"/>
          <w:sz w:val="24"/>
          <w:szCs w:val="24"/>
          <w:lang w:val="en-GB"/>
        </w:rPr>
        <w:t>compound</w:t>
      </w:r>
      <w:r w:rsidRPr="00D76B84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thanol</w:t>
      </w:r>
      <w:r w:rsidRPr="00D76B84">
        <w:rPr>
          <w:rFonts w:ascii="Times New Roman" w:hAnsi="Times New Roman" w:cs="Times New Roman"/>
          <w:sz w:val="24"/>
          <w:szCs w:val="24"/>
          <w:lang w:val="en-GB"/>
        </w:rPr>
        <w:t xml:space="preserve"> at five different concentrations, ranging from </w:t>
      </w:r>
      <w:r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Pr="00D76B84">
        <w:rPr>
          <w:rFonts w:ascii="Times New Roman" w:hAnsi="Times New Roman" w:cs="Times New Roman"/>
          <w:sz w:val="24"/>
          <w:szCs w:val="24"/>
          <w:lang w:val="en-GB"/>
        </w:rPr>
        <w:t>1 µg/L to 100 µg/L. Linearity was considered as acceptable when the determination coefficients (</w:t>
      </w:r>
      <w:r w:rsidRPr="00D76B84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Pr="00D76B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6B84">
        <w:rPr>
          <w:rFonts w:ascii="Times New Roman" w:hAnsi="Times New Roman" w:cs="Times New Roman"/>
          <w:sz w:val="24"/>
          <w:szCs w:val="24"/>
          <w:lang w:val="en-GB"/>
        </w:rPr>
        <w:t>) were ≥ 0.9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19B62A" w14:textId="410EB2B5" w:rsidR="00B71CC3" w:rsidRDefault="008963B8" w:rsidP="00B71CC3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B8">
        <w:rPr>
          <w:rFonts w:ascii="Times New Roman" w:hAnsi="Times New Roman" w:cs="Times New Roman"/>
          <w:sz w:val="24"/>
          <w:szCs w:val="24"/>
          <w:lang w:val="en-US"/>
        </w:rPr>
        <w:t xml:space="preserve">For the Method quantification limits (MQL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ion, </w:t>
      </w:r>
      <w:r w:rsidR="003F0695">
        <w:rPr>
          <w:rFonts w:ascii="Times New Roman" w:hAnsi="Times New Roman" w:cs="Times New Roman"/>
          <w:sz w:val="24"/>
          <w:szCs w:val="24"/>
          <w:lang w:val="en-US"/>
        </w:rPr>
        <w:t xml:space="preserve">the concentration of pharmaceuticals in each matrix (roots, leaves and soil) that give a signal to noise ratio of 10 was considered. </w:t>
      </w:r>
      <w:r w:rsidRPr="008963B8">
        <w:rPr>
          <w:rFonts w:ascii="Times New Roman" w:hAnsi="Times New Roman" w:cs="Times New Roman"/>
          <w:sz w:val="24"/>
          <w:szCs w:val="24"/>
          <w:lang w:val="en-US"/>
        </w:rPr>
        <w:t xml:space="preserve">The concentrations used were the </w:t>
      </w:r>
      <w:r w:rsidR="00C60DD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963B8">
        <w:rPr>
          <w:rFonts w:ascii="Times New Roman" w:hAnsi="Times New Roman" w:cs="Times New Roman"/>
          <w:sz w:val="24"/>
          <w:szCs w:val="24"/>
          <w:lang w:val="en-US"/>
        </w:rPr>
        <w:t xml:space="preserve"> lowest points of matrix-matched calibration cur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se values were corrected by dilution factors and recovery percentages to achieve MQL values.  </w:t>
      </w:r>
    </w:p>
    <w:p w14:paraId="67C99435" w14:textId="57A349D7" w:rsidR="00E0122D" w:rsidRPr="00D77909" w:rsidRDefault="00F120E9" w:rsidP="00027100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493D">
        <w:rPr>
          <w:rFonts w:ascii="Times New Roman" w:hAnsi="Times New Roman" w:cs="Times New Roman"/>
          <w:sz w:val="24"/>
          <w:szCs w:val="24"/>
          <w:lang w:val="en-GB"/>
        </w:rPr>
        <w:t xml:space="preserve">Percent recovery values were determined by comparing spiked samples before and after </w:t>
      </w:r>
      <w:proofErr w:type="spellStart"/>
      <w:r w:rsidRPr="0095493D">
        <w:rPr>
          <w:rFonts w:ascii="Times New Roman" w:hAnsi="Times New Roman" w:cs="Times New Roman"/>
          <w:sz w:val="24"/>
          <w:szCs w:val="24"/>
          <w:lang w:val="en-GB"/>
        </w:rPr>
        <w:t>QuEChERS</w:t>
      </w:r>
      <w:proofErr w:type="spellEnd"/>
      <w:r w:rsidRPr="0095493D">
        <w:rPr>
          <w:rFonts w:ascii="Times New Roman" w:hAnsi="Times New Roman" w:cs="Times New Roman"/>
          <w:sz w:val="24"/>
          <w:szCs w:val="24"/>
          <w:lang w:val="en-GB"/>
        </w:rPr>
        <w:t xml:space="preserve"> extraction (n=</w:t>
      </w:r>
      <w:del w:id="1" w:author="Lab.Juanjo II" w:date="2025-07-28T09:53:00Z">
        <w:r w:rsidRPr="0095493D" w:rsidDel="00146E17">
          <w:rPr>
            <w:rFonts w:ascii="Times New Roman" w:hAnsi="Times New Roman" w:cs="Times New Roman"/>
            <w:sz w:val="24"/>
            <w:szCs w:val="24"/>
            <w:lang w:val="en-GB"/>
          </w:rPr>
          <w:delText>2</w:delText>
        </w:r>
      </w:del>
      <w:ins w:id="2" w:author="Lab.Juanjo II" w:date="2025-07-28T09:53:00Z">
        <w:r w:rsidR="00146E17">
          <w:rPr>
            <w:rFonts w:ascii="Times New Roman" w:hAnsi="Times New Roman" w:cs="Times New Roman"/>
            <w:sz w:val="24"/>
            <w:szCs w:val="24"/>
            <w:lang w:val="en-GB"/>
          </w:rPr>
          <w:t>3</w:t>
        </w:r>
      </w:ins>
      <w:r w:rsidRPr="0095493D">
        <w:rPr>
          <w:rFonts w:ascii="Times New Roman" w:hAnsi="Times New Roman" w:cs="Times New Roman"/>
          <w:sz w:val="24"/>
          <w:szCs w:val="24"/>
          <w:lang w:val="en-GB"/>
        </w:rPr>
        <w:t xml:space="preserve">) by adding 100 </w:t>
      </w:r>
      <w:proofErr w:type="spellStart"/>
      <w:r w:rsidRPr="0095493D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95493D">
        <w:rPr>
          <w:rFonts w:ascii="Times New Roman" w:hAnsi="Times New Roman" w:cs="Times New Roman"/>
          <w:sz w:val="24"/>
          <w:szCs w:val="24"/>
          <w:lang w:val="en-GB"/>
        </w:rPr>
        <w:t xml:space="preserve">/L of each </w:t>
      </w:r>
      <w:r w:rsidR="003F0695">
        <w:rPr>
          <w:rFonts w:ascii="Times New Roman" w:hAnsi="Times New Roman" w:cs="Times New Roman"/>
          <w:sz w:val="24"/>
          <w:szCs w:val="24"/>
          <w:lang w:val="en-GB"/>
        </w:rPr>
        <w:t>pharmaceutical</w:t>
      </w:r>
      <w:r w:rsidRPr="0095493D">
        <w:rPr>
          <w:rFonts w:ascii="Times New Roman" w:hAnsi="Times New Roman" w:cs="Times New Roman"/>
          <w:sz w:val="24"/>
          <w:szCs w:val="24"/>
          <w:lang w:val="en-GB"/>
        </w:rPr>
        <w:t xml:space="preserve">. Satisfactory mean recovery values were considered for almost all compounds in the 70-120% range with associated precision RSD ≤ 20%. </w:t>
      </w:r>
    </w:p>
    <w:p w14:paraId="6490A9CE" w14:textId="77777777" w:rsidR="00064D9B" w:rsidRPr="00D577D6" w:rsidRDefault="00064D9B" w:rsidP="00027100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5DD2F6" w14:textId="52AF4249" w:rsidR="00307102" w:rsidRPr="00D577D6" w:rsidRDefault="003F0695" w:rsidP="00027100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307102" w:rsidRPr="00D577D6">
        <w:rPr>
          <w:rFonts w:ascii="Times New Roman" w:hAnsi="Times New Roman" w:cs="Times New Roman"/>
          <w:b/>
          <w:sz w:val="24"/>
          <w:szCs w:val="24"/>
          <w:lang w:val="en-GB"/>
        </w:rPr>
        <w:t>. Seed germination toxicity test</w:t>
      </w:r>
    </w:p>
    <w:p w14:paraId="30A97893" w14:textId="35BE05B0" w:rsidR="004E29C3" w:rsidRPr="00D577D6" w:rsidRDefault="00307102" w:rsidP="004E29C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The bioassays involved the exposure of </w:t>
      </w:r>
      <w:r w:rsidR="006B4336" w:rsidRPr="00D577D6">
        <w:rPr>
          <w:rFonts w:ascii="Times New Roman" w:hAnsi="Times New Roman" w:cs="Times New Roman"/>
          <w:sz w:val="24"/>
          <w:szCs w:val="24"/>
          <w:lang w:val="en-GB"/>
        </w:rPr>
        <w:t>radish seeds to different concentrations of selected pharmaceutical</w:t>
      </w:r>
      <w:r w:rsidR="00345E18" w:rsidRPr="00D577D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B4336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. For the experiments, 10 commercially available radish seeds were transferred to a </w:t>
      </w:r>
      <w:r w:rsidR="004E29C3" w:rsidRPr="00D577D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6B4336" w:rsidRPr="00D577D6">
        <w:rPr>
          <w:rFonts w:ascii="Times New Roman" w:hAnsi="Times New Roman" w:cs="Times New Roman"/>
          <w:sz w:val="24"/>
          <w:szCs w:val="24"/>
          <w:lang w:val="en-GB"/>
        </w:rPr>
        <w:t>etri dish (10 mm diameter) containing a Whatman filter and 5 mL of real wastewater containing the selected pharmaceuticals</w:t>
      </w:r>
      <w:r w:rsidR="004E29C3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B74E1" w:rsidRPr="00D577D6">
        <w:rPr>
          <w:rFonts w:ascii="Times New Roman" w:hAnsi="Times New Roman" w:cs="Times New Roman"/>
          <w:sz w:val="24"/>
          <w:szCs w:val="24"/>
          <w:lang w:val="en-GB"/>
        </w:rPr>
        <w:t>Petri dishes were sealed and placed in a germination chamber at 20 ± 1ºC.</w:t>
      </w:r>
      <w:r w:rsidR="008F5FF4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The exposure time was five days (120 h).</w:t>
      </w:r>
    </w:p>
    <w:p w14:paraId="5FA66901" w14:textId="75B3A242" w:rsidR="004E29C3" w:rsidRPr="00D577D6" w:rsidRDefault="004E29C3" w:rsidP="004E29C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307102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oot lengths of germinated seeds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were evaluated </w:t>
      </w:r>
      <w:r w:rsidR="00307102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considering three different root sections: the hypocotyl, the radicle and total </w:t>
      </w:r>
      <w:r w:rsidR="00230386" w:rsidRPr="00D577D6"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="005B3391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(hypocotyl + radicle)</w:t>
      </w:r>
      <w:r w:rsidR="00307102" w:rsidRPr="00D577D6">
        <w:rPr>
          <w:rFonts w:ascii="Times New Roman" w:hAnsi="Times New Roman" w:cs="Times New Roman"/>
          <w:sz w:val="24"/>
          <w:szCs w:val="24"/>
          <w:lang w:val="en-GB"/>
        </w:rPr>
        <w:t>, to verify the most sensitive metric to assess toxicity</w:t>
      </w:r>
      <w:r w:rsidR="005B3391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(Campagna-Fernandes et al., 2016)</w:t>
      </w:r>
      <w:r w:rsidR="00307102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C08A32D" w14:textId="63926531" w:rsidR="004E29C3" w:rsidRDefault="004E29C3" w:rsidP="004E29C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Two different </w:t>
      </w:r>
      <w:r w:rsidR="008F5FF4" w:rsidRPr="00D577D6">
        <w:rPr>
          <w:rFonts w:ascii="Times New Roman" w:hAnsi="Times New Roman" w:cs="Times New Roman"/>
          <w:sz w:val="24"/>
          <w:szCs w:val="24"/>
          <w:lang w:val="en-GB"/>
        </w:rPr>
        <w:t>tests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were conducted. In the first of these, the percentage of inhibition of seed growth was evaluated at </w:t>
      </w:r>
      <w:r w:rsidR="00CB74E1" w:rsidRPr="00D577D6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different concentrations 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of the mixture of pharmaceuticals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B74E1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concentration of pharmaceuticals in real Effluents, 50 µg/L,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µg/L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, 200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µg/L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300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µg/L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, and 500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µg/L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A4DCF" w:rsidRPr="00D577D6">
        <w:rPr>
          <w:rFonts w:ascii="Times New Roman" w:hAnsi="Times New Roman" w:cs="Times New Roman"/>
          <w:sz w:val="24"/>
          <w:szCs w:val="24"/>
          <w:lang w:val="en-GB"/>
        </w:rPr>
        <w:t>, which allowed an assessment of the</w:t>
      </w:r>
      <w:r w:rsidR="007A4DCF" w:rsidRPr="007A4DCF">
        <w:rPr>
          <w:rFonts w:ascii="Times New Roman" w:hAnsi="Times New Roman" w:cs="Times New Roman"/>
          <w:sz w:val="24"/>
          <w:szCs w:val="24"/>
          <w:lang w:val="en-GB"/>
        </w:rPr>
        <w:t xml:space="preserve"> synergistic effects that can occur when contaminated real water is used for crop irrigation.</w:t>
      </w:r>
      <w:r w:rsidR="007A4D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29C3">
        <w:rPr>
          <w:rFonts w:ascii="Times New Roman" w:hAnsi="Times New Roman" w:cs="Times New Roman"/>
          <w:sz w:val="24"/>
          <w:szCs w:val="24"/>
          <w:lang w:val="en-GB"/>
        </w:rPr>
        <w:t>In the second trial, the percentage of seed growth inhibition was evaluated at a concentration of 500 in contact with each of the selected pharmaceuticals.</w:t>
      </w:r>
    </w:p>
    <w:p w14:paraId="5A966001" w14:textId="3439DCCD" w:rsidR="00307102" w:rsidRDefault="007A4DCF" w:rsidP="000D14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DCF">
        <w:rPr>
          <w:rFonts w:ascii="Times New Roman" w:hAnsi="Times New Roman" w:cs="Times New Roman"/>
          <w:sz w:val="24"/>
          <w:szCs w:val="24"/>
          <w:lang w:val="en-GB"/>
        </w:rPr>
        <w:t xml:space="preserve">In the second trial, </w:t>
      </w:r>
      <w:r w:rsidR="000D1469">
        <w:rPr>
          <w:rFonts w:ascii="Times New Roman" w:hAnsi="Times New Roman" w:cs="Times New Roman"/>
          <w:sz w:val="24"/>
          <w:szCs w:val="24"/>
          <w:lang w:val="en-GB"/>
        </w:rPr>
        <w:t xml:space="preserve">seed growth in contact with a solution containing </w:t>
      </w:r>
      <w:r w:rsidR="000D1469" w:rsidRPr="007A4DCF">
        <w:rPr>
          <w:rFonts w:ascii="Times New Roman" w:hAnsi="Times New Roman" w:cs="Times New Roman"/>
          <w:sz w:val="24"/>
          <w:szCs w:val="24"/>
          <w:lang w:val="en-GB"/>
        </w:rPr>
        <w:t>500</w:t>
      </w:r>
      <w:r w:rsidR="000D1469">
        <w:rPr>
          <w:rFonts w:ascii="Times New Roman" w:hAnsi="Times New Roman" w:cs="Times New Roman"/>
          <w:sz w:val="24"/>
          <w:szCs w:val="24"/>
          <w:lang w:val="en-GB"/>
        </w:rPr>
        <w:t xml:space="preserve"> µg/L</w:t>
      </w:r>
      <w:r w:rsidR="000D1469" w:rsidRPr="004E29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1469">
        <w:rPr>
          <w:rFonts w:ascii="Times New Roman" w:hAnsi="Times New Roman" w:cs="Times New Roman"/>
          <w:sz w:val="24"/>
          <w:szCs w:val="24"/>
          <w:lang w:val="en-GB"/>
        </w:rPr>
        <w:t xml:space="preserve">of each pharmaceutical was evaluated. </w:t>
      </w:r>
      <w:r w:rsidR="000D1469" w:rsidRPr="000D1469">
        <w:rPr>
          <w:rFonts w:ascii="Times New Roman" w:hAnsi="Times New Roman" w:cs="Times New Roman"/>
          <w:sz w:val="24"/>
          <w:szCs w:val="24"/>
          <w:lang w:val="en-GB"/>
        </w:rPr>
        <w:t xml:space="preserve">This allowed the impact on growth to be assessed independently for each of the </w:t>
      </w:r>
      <w:r w:rsidR="000D1469">
        <w:rPr>
          <w:rFonts w:ascii="Times New Roman" w:hAnsi="Times New Roman" w:cs="Times New Roman"/>
          <w:sz w:val="24"/>
          <w:szCs w:val="24"/>
          <w:lang w:val="en-GB"/>
        </w:rPr>
        <w:t>pharmaceutical</w:t>
      </w:r>
      <w:r w:rsidR="000D1469" w:rsidRPr="000D146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5AB24D" w14:textId="41FFDA88" w:rsidR="00307102" w:rsidRDefault="00B0242E" w:rsidP="00CB74E1">
      <w:pPr>
        <w:jc w:val="both"/>
        <w:rPr>
          <w:ins w:id="3" w:author="Lab.Juanjo II" w:date="2025-07-28T09:24:00Z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periments were performed in triplicate for each condition</w:t>
      </w:r>
      <w:r w:rsidR="008F5F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A51C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8F5FF4">
        <w:rPr>
          <w:rFonts w:ascii="Times New Roman" w:hAnsi="Times New Roman" w:cs="Times New Roman"/>
          <w:sz w:val="24"/>
          <w:szCs w:val="24"/>
          <w:lang w:val="en-GB"/>
        </w:rPr>
        <w:t>total of 51 tests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B74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74E1" w:rsidRPr="00CB74E1">
        <w:rPr>
          <w:rFonts w:ascii="Times New Roman" w:hAnsi="Times New Roman" w:cs="Times New Roman"/>
          <w:sz w:val="24"/>
          <w:szCs w:val="24"/>
          <w:lang w:val="en-GB"/>
        </w:rPr>
        <w:t>The experiments included negative control</w:t>
      </w:r>
      <w:r w:rsidR="00BB292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B74E1" w:rsidRPr="00CB74E1">
        <w:rPr>
          <w:rFonts w:ascii="Times New Roman" w:hAnsi="Times New Roman" w:cs="Times New Roman"/>
          <w:sz w:val="24"/>
          <w:szCs w:val="24"/>
          <w:lang w:val="en-GB"/>
        </w:rPr>
        <w:t xml:space="preserve"> (with distilled water) and </w:t>
      </w:r>
      <w:r w:rsidR="00BB2924" w:rsidRPr="00CB74E1">
        <w:rPr>
          <w:rFonts w:ascii="Times New Roman" w:hAnsi="Times New Roman" w:cs="Times New Roman"/>
          <w:sz w:val="24"/>
          <w:szCs w:val="24"/>
          <w:lang w:val="en-GB"/>
        </w:rPr>
        <w:t>positive control</w:t>
      </w:r>
      <w:r w:rsidR="00BB2924">
        <w:rPr>
          <w:rFonts w:ascii="Times New Roman" w:hAnsi="Times New Roman" w:cs="Times New Roman"/>
          <w:sz w:val="24"/>
          <w:szCs w:val="24"/>
          <w:lang w:val="en-GB"/>
        </w:rPr>
        <w:t>s (with a nutrient solution)</w:t>
      </w:r>
      <w:r w:rsidR="00CB74E1" w:rsidRPr="00CB74E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6F6934" w14:textId="7D87AAE1" w:rsidR="00D77909" w:rsidRDefault="00D77909">
      <w:pPr>
        <w:spacing w:after="160" w:line="259" w:lineRule="auto"/>
        <w:rPr>
          <w:ins w:id="4" w:author="Lab.Juanjo II" w:date="2025-07-28T09:24:00Z"/>
          <w:rFonts w:ascii="Times New Roman" w:hAnsi="Times New Roman" w:cs="Times New Roman"/>
          <w:sz w:val="24"/>
          <w:szCs w:val="24"/>
          <w:lang w:val="en-GB"/>
        </w:rPr>
      </w:pPr>
      <w:ins w:id="5" w:author="Lab.Juanjo II" w:date="2025-07-28T09:24:00Z">
        <w:r>
          <w:rPr>
            <w:rFonts w:ascii="Times New Roman" w:hAnsi="Times New Roman" w:cs="Times New Roman"/>
            <w:sz w:val="24"/>
            <w:szCs w:val="24"/>
            <w:lang w:val="en-GB"/>
          </w:rPr>
          <w:br w:type="page"/>
        </w:r>
      </w:ins>
    </w:p>
    <w:p w14:paraId="38639859" w14:textId="3C008778" w:rsidR="0034518E" w:rsidRPr="000B561F" w:rsidRDefault="007F7737" w:rsidP="00DA6E2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0B561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FIGURES</w:t>
      </w:r>
    </w:p>
    <w:p w14:paraId="5CAF0A3D" w14:textId="4E270E93" w:rsidR="000B561F" w:rsidRPr="000B561F" w:rsidRDefault="007F7737" w:rsidP="000B56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5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1. </w:t>
      </w:r>
      <w:r w:rsidR="000B561F" w:rsidRPr="000B561F">
        <w:rPr>
          <w:rFonts w:ascii="Times New Roman" w:hAnsi="Times New Roman" w:cs="Times New Roman"/>
          <w:sz w:val="24"/>
          <w:szCs w:val="24"/>
          <w:lang w:val="en-GB"/>
        </w:rPr>
        <w:t>Distribution of the radish crops on the plot.</w:t>
      </w:r>
    </w:p>
    <w:p w14:paraId="417E07B6" w14:textId="72E38523" w:rsidR="000B561F" w:rsidRDefault="000B561F" w:rsidP="00A87979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9349F">
        <w:rPr>
          <w:noProof/>
        </w:rPr>
        <w:drawing>
          <wp:inline distT="0" distB="0" distL="0" distR="0" wp14:anchorId="0A94ECC9" wp14:editId="6E097501">
            <wp:extent cx="1977169" cy="3030155"/>
            <wp:effectExtent l="0" t="0" r="444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96800" cy="3060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B26E9" w14:textId="0193A23B" w:rsidR="002C3693" w:rsidRPr="007024A8" w:rsidRDefault="007024A8" w:rsidP="007024A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0B561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B5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="002436F5" w:rsidRPr="002436F5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="002436F5" w:rsidRPr="00243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36F5"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Pr="0095493D">
        <w:rPr>
          <w:rFonts w:ascii="Times New Roman" w:hAnsi="Times New Roman" w:cs="Times New Roman"/>
          <w:noProof/>
          <w:sz w:val="24"/>
          <w:szCs w:val="24"/>
          <w:lang w:val="en-GB"/>
        </w:rPr>
        <w:t>xtraction methods for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harmaceutical</w:t>
      </w:r>
      <w:r w:rsidRPr="0095493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alysi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 the matrices studied (radish roots, leaves and soils).</w:t>
      </w:r>
    </w:p>
    <w:p w14:paraId="24705D5E" w14:textId="77777777" w:rsidR="00A87979" w:rsidRDefault="007F7737" w:rsidP="00A87979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ED388" wp14:editId="3693CF6A">
            <wp:extent cx="2850772" cy="4031615"/>
            <wp:effectExtent l="0" t="0" r="6985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051" cy="4041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59DB79" w14:textId="5D983E3E" w:rsidR="007024A8" w:rsidRPr="00450310" w:rsidRDefault="0074251C" w:rsidP="00A87979">
      <w:pPr>
        <w:jc w:val="both"/>
        <w:rPr>
          <w:lang w:val="en-GB"/>
        </w:rPr>
      </w:pPr>
      <w:r w:rsidRPr="0074251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3</w:t>
      </w:r>
      <w:r w:rsidRPr="0074251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A4F">
        <w:rPr>
          <w:rFonts w:ascii="Times New Roman" w:hAnsi="Times New Roman" w:cs="Times New Roman"/>
          <w:sz w:val="24"/>
          <w:szCs w:val="24"/>
          <w:lang w:val="en-GB"/>
        </w:rPr>
        <w:t xml:space="preserve">Radish quality parameters under different environmental conditions (highland and fall radish, corresponding to first and second crop, respectively: a) radish roots fresh weight; </w:t>
      </w:r>
      <w:r w:rsidR="0045031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A07A4F">
        <w:rPr>
          <w:rFonts w:ascii="Times New Roman" w:hAnsi="Times New Roman" w:cs="Times New Roman"/>
          <w:sz w:val="24"/>
          <w:szCs w:val="24"/>
          <w:lang w:val="en-GB"/>
        </w:rPr>
        <w:t xml:space="preserve">) Moisture of fresh roots; </w:t>
      </w:r>
      <w:r w:rsidR="0045031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07A4F">
        <w:rPr>
          <w:rFonts w:ascii="Times New Roman" w:hAnsi="Times New Roman" w:cs="Times New Roman"/>
          <w:sz w:val="24"/>
          <w:szCs w:val="24"/>
          <w:lang w:val="en-GB"/>
        </w:rPr>
        <w:t>) radish leaves fresh weight.</w:t>
      </w:r>
    </w:p>
    <w:p w14:paraId="0CBE7620" w14:textId="0F64E6A8" w:rsidR="0074251C" w:rsidRPr="00A07A4F" w:rsidRDefault="008506CD" w:rsidP="00A07A4F">
      <w:pPr>
        <w:tabs>
          <w:tab w:val="left" w:pos="467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object w:dxaOrig="15437" w:dyaOrig="11815" w14:anchorId="1FEED0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25pt;height:159pt" o:ole="">
            <v:imagedata r:id="rId7" o:title=""/>
          </v:shape>
          <o:OLEObject Type="Embed" ProgID="Origin95.Graph" ShapeID="_x0000_i1025" DrawAspect="Content" ObjectID="_1815202838" r:id="rId8"/>
        </w:object>
      </w:r>
      <w:r w:rsidR="00450310">
        <w:object w:dxaOrig="15436" w:dyaOrig="11815" w14:anchorId="3F0A7630">
          <v:shape id="_x0000_i1026" type="#_x0000_t75" style="width:209.25pt;height:159.75pt" o:ole="">
            <v:imagedata r:id="rId9" o:title=""/>
          </v:shape>
          <o:OLEObject Type="Embed" ProgID="Origin95.Graph" ShapeID="_x0000_i1026" DrawAspect="Content" ObjectID="_1815202839" r:id="rId10"/>
        </w:object>
      </w:r>
    </w:p>
    <w:p w14:paraId="0E536946" w14:textId="3D799A7A" w:rsidR="0074251C" w:rsidRDefault="0074251C" w:rsidP="00A07A4F">
      <w:pPr>
        <w:tabs>
          <w:tab w:val="left" w:pos="4678"/>
        </w:tabs>
      </w:pPr>
    </w:p>
    <w:p w14:paraId="3AA44884" w14:textId="685EEA02" w:rsidR="0074251C" w:rsidRDefault="00450310" w:rsidP="00A07A4F">
      <w:pPr>
        <w:tabs>
          <w:tab w:val="left" w:pos="4678"/>
        </w:tabs>
      </w:pPr>
      <w:r>
        <w:object w:dxaOrig="15436" w:dyaOrig="11815" w14:anchorId="1DC860DD">
          <v:shape id="_x0000_i1027" type="#_x0000_t75" style="width:209.25pt;height:160.5pt" o:ole="">
            <v:imagedata r:id="rId11" o:title=""/>
          </v:shape>
          <o:OLEObject Type="Embed" ProgID="Origin95.Graph" ShapeID="_x0000_i1027" DrawAspect="Content" ObjectID="_1815202840" r:id="rId12"/>
        </w:object>
      </w:r>
    </w:p>
    <w:p w14:paraId="3A52C23D" w14:textId="51ED75AD" w:rsidR="00A07A4F" w:rsidRDefault="00A07A4F" w:rsidP="00A07A4F">
      <w:pPr>
        <w:tabs>
          <w:tab w:val="left" w:pos="4678"/>
        </w:tabs>
      </w:pPr>
    </w:p>
    <w:p w14:paraId="2ACC9F3E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0813D1C3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1C79901B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9939ACE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51213935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83012CC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04B635E5" w14:textId="77777777" w:rsidR="008506CD" w:rsidRDefault="008506CD" w:rsidP="00897A1D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7262065" w14:textId="774DF4D3" w:rsidR="00897A1D" w:rsidRPr="00D577D6" w:rsidRDefault="00897A1D" w:rsidP="00897A1D">
      <w:pPr>
        <w:spacing w:before="160" w:after="1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</w:t>
      </w:r>
      <w:r w:rsidR="008506CD"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Root concentration factor (RCF) values of pharmaceuticals for real effluent (RE) in both crops. The values are the average of three samples collected at the irrigation water RE.</w:t>
      </w:r>
    </w:p>
    <w:p w14:paraId="38D9984C" w14:textId="55E70A8C" w:rsidR="00A07A4F" w:rsidRDefault="008506CD" w:rsidP="009D1D0B">
      <w:r w:rsidRPr="00D577D6">
        <w:object w:dxaOrig="15437" w:dyaOrig="11815" w14:anchorId="4C2587B3">
          <v:shape id="_x0000_i1028" type="#_x0000_t75" style="width:382.5pt;height:292.5pt" o:ole="">
            <v:imagedata r:id="rId13" o:title=""/>
          </v:shape>
          <o:OLEObject Type="Embed" ProgID="Origin95.Graph" ShapeID="_x0000_i1028" DrawAspect="Content" ObjectID="_1815202841" r:id="rId14"/>
        </w:object>
      </w:r>
    </w:p>
    <w:p w14:paraId="2D90EE0B" w14:textId="0F8EA6FB" w:rsidR="00897A1D" w:rsidRDefault="008506CD" w:rsidP="009D1D0B">
      <w:r>
        <w:object w:dxaOrig="15437" w:dyaOrig="11815" w14:anchorId="254D1E5E">
          <v:shape id="_x0000_i1029" type="#_x0000_t75" style="width:388.5pt;height:297pt" o:ole="">
            <v:imagedata r:id="rId15" o:title=""/>
          </v:shape>
          <o:OLEObject Type="Embed" ProgID="Origin95.Graph" ShapeID="_x0000_i1029" DrawAspect="Content" ObjectID="_1815202842" r:id="rId16"/>
        </w:object>
      </w:r>
    </w:p>
    <w:p w14:paraId="2111C93D" w14:textId="44C0F843" w:rsidR="00897A1D" w:rsidRPr="00897A1D" w:rsidRDefault="00897A1D" w:rsidP="00897A1D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</w:t>
      </w:r>
      <w:r w:rsidR="009E4123"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Root concentration factor (RCF) values of pharmaceuticals for medium concentration</w:t>
      </w:r>
      <w:r w:rsidRPr="00897A1D">
        <w:rPr>
          <w:rFonts w:ascii="Times New Roman" w:hAnsi="Times New Roman" w:cs="Times New Roman"/>
          <w:sz w:val="24"/>
          <w:szCs w:val="24"/>
          <w:lang w:val="en-GB"/>
        </w:rPr>
        <w:t xml:space="preserve"> (MC) in both crops. The values are the average of three samples collected at the irrigation water MC.</w:t>
      </w:r>
    </w:p>
    <w:p w14:paraId="534C267D" w14:textId="492D1AA5" w:rsidR="00897A1D" w:rsidRDefault="008C665A" w:rsidP="009D1D0B">
      <w:r>
        <w:object w:dxaOrig="15437" w:dyaOrig="11815" w14:anchorId="5C88A454">
          <v:shape id="_x0000_i1030" type="#_x0000_t75" style="width:405.75pt;height:310.5pt" o:ole="">
            <v:imagedata r:id="rId17" o:title=""/>
          </v:shape>
          <o:OLEObject Type="Embed" ProgID="Origin95.Graph" ShapeID="_x0000_i1030" DrawAspect="Content" ObjectID="_1815202843" r:id="rId18"/>
        </w:object>
      </w:r>
    </w:p>
    <w:p w14:paraId="469F8C6A" w14:textId="77777777" w:rsidR="00830C0A" w:rsidRDefault="008C665A" w:rsidP="009D1D0B">
      <w:pPr>
        <w:rPr>
          <w:rFonts w:ascii="Times New Roman" w:hAnsi="Times New Roman" w:cs="Times New Roman"/>
          <w:b/>
          <w:bCs/>
          <w:u w:val="single"/>
          <w:lang w:val="en-GB"/>
        </w:rPr>
      </w:pPr>
      <w:r>
        <w:object w:dxaOrig="15437" w:dyaOrig="11815" w14:anchorId="292837F5">
          <v:shape id="_x0000_i1031" type="#_x0000_t75" style="width:399.75pt;height:306pt" o:ole="">
            <v:imagedata r:id="rId19" o:title=""/>
          </v:shape>
          <o:OLEObject Type="Embed" ProgID="Origin95.Graph" ShapeID="_x0000_i1031" DrawAspect="Content" ObjectID="_1815202844" r:id="rId20"/>
        </w:object>
      </w:r>
    </w:p>
    <w:p w14:paraId="120A73A8" w14:textId="078CFBAB" w:rsidR="009D1D0B" w:rsidRPr="00D577D6" w:rsidRDefault="009D1D0B" w:rsidP="009D1D0B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D577D6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TABLES</w:t>
      </w:r>
    </w:p>
    <w:p w14:paraId="2212AD28" w14:textId="08B02958" w:rsidR="00C66697" w:rsidRPr="00D577D6" w:rsidRDefault="00C66697" w:rsidP="00C66697">
      <w:pPr>
        <w:spacing w:before="120" w:after="12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Table </w:t>
      </w:r>
      <w:r w:rsidR="000F67E0"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S</w:t>
      </w:r>
      <w:r w:rsidR="004C640E"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1</w:t>
      </w:r>
      <w:r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.</w:t>
      </w:r>
      <w:r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Physicochemical characteristics of WWTP effluents</w:t>
      </w:r>
      <w:r w:rsidR="000B3DE2"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during the experimental period</w:t>
      </w:r>
      <w:r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n = 20)</w:t>
      </w:r>
      <w:r w:rsidR="000B3DE2"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concuadrcula1"/>
        <w:tblW w:w="8647" w:type="dxa"/>
        <w:jc w:val="center"/>
        <w:tblLook w:val="04A0" w:firstRow="1" w:lastRow="0" w:firstColumn="1" w:lastColumn="0" w:noHBand="0" w:noVBand="1"/>
      </w:tblPr>
      <w:tblGrid>
        <w:gridCol w:w="3147"/>
        <w:gridCol w:w="1326"/>
        <w:gridCol w:w="620"/>
        <w:gridCol w:w="1995"/>
        <w:gridCol w:w="1559"/>
      </w:tblGrid>
      <w:tr w:rsidR="00C66697" w:rsidRPr="00D577D6" w14:paraId="69EA17ED" w14:textId="77777777" w:rsidTr="006D3A26">
        <w:trPr>
          <w:jc w:val="center"/>
        </w:trPr>
        <w:tc>
          <w:tcPr>
            <w:tcW w:w="314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1898E27" w14:textId="77777777" w:rsidR="00C66697" w:rsidRPr="00D577D6" w:rsidRDefault="00C66697" w:rsidP="00C41565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  <w:t>Parameter</w:t>
            </w:r>
          </w:p>
        </w:tc>
        <w:tc>
          <w:tcPr>
            <w:tcW w:w="13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51F57F7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  <w:t>Val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E7E8ADA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7A1AB28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  <w:t>Parameter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02FEED5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s-ES"/>
              </w:rPr>
              <w:t>Value</w:t>
            </w:r>
          </w:p>
        </w:tc>
      </w:tr>
      <w:tr w:rsidR="00C66697" w:rsidRPr="00D577D6" w14:paraId="44BAC7F7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54A4C1ED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pH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4FB09157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7.43 ± 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3C49431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6775F09E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F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>-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 xml:space="preserve"> 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9CCEEA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0.18 ± 0.03</w:t>
            </w:r>
          </w:p>
        </w:tc>
      </w:tr>
      <w:tr w:rsidR="00C66697" w:rsidRPr="00D577D6" w14:paraId="68363BDA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4C962A38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Turbidity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37DE77DE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2.66 ± 1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CA94B19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35B2FAEA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Cl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50AE2A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243.57 ± 47.13</w:t>
            </w:r>
          </w:p>
        </w:tc>
      </w:tr>
      <w:tr w:rsidR="00C66697" w:rsidRPr="00D577D6" w14:paraId="46563D47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03A2F5B0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 w:eastAsia="es-ES"/>
              </w:rPr>
              <w:t>Electrical Conductivity (EC, dS/m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1DB80C19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1.57 ± 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8B4E689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0EFCEC3D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NO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bscript"/>
                <w:lang w:eastAsia="es-ES"/>
              </w:rPr>
              <w:t>2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FFAB2B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1.38 ± 0.08</w:t>
            </w:r>
          </w:p>
        </w:tc>
      </w:tr>
      <w:tr w:rsidR="00C66697" w:rsidRPr="00D577D6" w14:paraId="34C9510A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7579B085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DBO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bscript"/>
                <w:lang w:eastAsia="es-ES"/>
              </w:rPr>
              <w:t>5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 xml:space="preserve"> (mg/L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5875D574" w14:textId="19033F52" w:rsidR="00C66697" w:rsidRPr="00D577D6" w:rsidRDefault="000B3DE2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3</w:t>
            </w:r>
            <w:r w:rsidR="00C66697"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 xml:space="preserve">.25 ± </w:t>
            </w: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2</w:t>
            </w:r>
            <w:r w:rsidR="00C66697"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B8A95CA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4EA12745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Br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6C6772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0.38 ± 0.08</w:t>
            </w:r>
          </w:p>
        </w:tc>
      </w:tr>
      <w:tr w:rsidR="00C66697" w:rsidRPr="00D577D6" w14:paraId="799E5598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2A36B132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Total Nitrogen (mg/L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0F38865C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9.42 ± 1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6873DEF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0D5FAA62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NO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bscript"/>
                <w:lang w:eastAsia="es-ES"/>
              </w:rPr>
              <w:t>3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1819B1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9.93 ± 5.74</w:t>
            </w:r>
          </w:p>
        </w:tc>
      </w:tr>
      <w:tr w:rsidR="00C66697" w:rsidRPr="00D577D6" w14:paraId="74AE8F1A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4A468E32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 w:eastAsia="es-ES"/>
              </w:rPr>
              <w:t>Dissolved organic carbon (mg/L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0FC9F640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11.67 ± 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1F89FCF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4A17A8A2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PO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bscript"/>
                <w:lang w:eastAsia="es-ES"/>
              </w:rPr>
              <w:t>4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3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AD1FED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9.08 ± 2.91</w:t>
            </w:r>
          </w:p>
        </w:tc>
      </w:tr>
      <w:tr w:rsidR="00C66697" w:rsidRPr="00D577D6" w14:paraId="63091AEC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67B4C7A3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Total Solids (mg/L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1D5BA756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5.50 ± 2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02F5007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121E08D1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SO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bscript"/>
                <w:lang w:eastAsia="es-ES"/>
              </w:rPr>
              <w:t>4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 xml:space="preserve">2- 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(mg/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44FF76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200.82 ± 30.91</w:t>
            </w:r>
          </w:p>
        </w:tc>
      </w:tr>
      <w:tr w:rsidR="00C66697" w:rsidRPr="00D577D6" w14:paraId="0D688A87" w14:textId="77777777" w:rsidTr="006D3A26">
        <w:trPr>
          <w:jc w:val="center"/>
        </w:trPr>
        <w:tc>
          <w:tcPr>
            <w:tcW w:w="3147" w:type="dxa"/>
            <w:tcBorders>
              <w:left w:val="nil"/>
              <w:right w:val="nil"/>
            </w:tcBorders>
          </w:tcPr>
          <w:p w14:paraId="6F5AAD64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Transmittance (%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14:paraId="04BAD77C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53.69 ± 4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EE950CB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27CD3DAF" w14:textId="77777777" w:rsidR="00C66697" w:rsidRPr="00D577D6" w:rsidRDefault="00C66697" w:rsidP="00C66697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SAR</w:t>
            </w: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C4366C" w14:textId="77777777" w:rsidR="00C66697" w:rsidRPr="00D577D6" w:rsidRDefault="00C66697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4.90 ± 1.01</w:t>
            </w:r>
          </w:p>
        </w:tc>
      </w:tr>
      <w:tr w:rsidR="006D3A26" w:rsidRPr="00D577D6" w14:paraId="5B8014D9" w14:textId="77777777" w:rsidTr="006D3A26">
        <w:trPr>
          <w:jc w:val="center"/>
        </w:trPr>
        <w:tc>
          <w:tcPr>
            <w:tcW w:w="3147" w:type="dxa"/>
            <w:tcBorders>
              <w:left w:val="nil"/>
              <w:bottom w:val="nil"/>
              <w:right w:val="nil"/>
            </w:tcBorders>
          </w:tcPr>
          <w:p w14:paraId="31F64F76" w14:textId="77777777" w:rsidR="006D3A26" w:rsidRPr="00D577D6" w:rsidRDefault="006D3A26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14:paraId="51532BF8" w14:textId="77777777" w:rsidR="006D3A26" w:rsidRPr="00D577D6" w:rsidRDefault="006D3A26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CABB95" w14:textId="77777777" w:rsidR="006D3A26" w:rsidRPr="00D577D6" w:rsidRDefault="006D3A26" w:rsidP="00C6669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</w:p>
        </w:tc>
        <w:tc>
          <w:tcPr>
            <w:tcW w:w="1995" w:type="dxa"/>
            <w:tcBorders>
              <w:left w:val="nil"/>
              <w:right w:val="nil"/>
            </w:tcBorders>
          </w:tcPr>
          <w:p w14:paraId="428B31F3" w14:textId="675A0045" w:rsidR="006D3A26" w:rsidRPr="00D577D6" w:rsidRDefault="006D3A26" w:rsidP="00C66697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s-ES"/>
              </w:rPr>
              <w:t>E. Coli (CFU/m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0803A0" w14:textId="2635304F" w:rsidR="006D3A26" w:rsidRPr="00D577D6" w:rsidRDefault="006D3A26" w:rsidP="00C6669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D577D6"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w:t>&lt;10</w:t>
            </w:r>
          </w:p>
        </w:tc>
      </w:tr>
    </w:tbl>
    <w:p w14:paraId="7E9726D8" w14:textId="4AB9D506" w:rsidR="00C66697" w:rsidRPr="00D577D6" w:rsidRDefault="00C66697" w:rsidP="00C66697">
      <w:pPr>
        <w:ind w:firstLine="708"/>
        <w:rPr>
          <w:rFonts w:ascii="Times New Roman" w:hAnsi="Times New Roman" w:cs="Times New Roman"/>
          <w:i/>
          <w:sz w:val="20"/>
          <w:szCs w:val="20"/>
        </w:rPr>
      </w:pPr>
      <w:r w:rsidRPr="00D577D6">
        <w:rPr>
          <w:rFonts w:ascii="Times New Roman" w:hAnsi="Times New Roman" w:cs="Times New Roman"/>
          <w:i/>
          <w:sz w:val="20"/>
          <w:szCs w:val="20"/>
        </w:rPr>
        <w:t xml:space="preserve">*SAR: </w:t>
      </w:r>
      <w:proofErr w:type="spellStart"/>
      <w:r w:rsidRPr="00D577D6">
        <w:rPr>
          <w:rFonts w:ascii="Times New Roman" w:hAnsi="Times New Roman" w:cs="Times New Roman"/>
          <w:i/>
          <w:sz w:val="20"/>
          <w:szCs w:val="20"/>
        </w:rPr>
        <w:t>Sodium</w:t>
      </w:r>
      <w:proofErr w:type="spellEnd"/>
      <w:r w:rsidRPr="00D577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D577D6">
        <w:rPr>
          <w:rFonts w:ascii="Times New Roman" w:hAnsi="Times New Roman" w:cs="Times New Roman"/>
          <w:i/>
          <w:sz w:val="20"/>
          <w:szCs w:val="20"/>
        </w:rPr>
        <w:t>adsorption</w:t>
      </w:r>
      <w:proofErr w:type="spellEnd"/>
      <w:r w:rsidRPr="00D577D6">
        <w:rPr>
          <w:rFonts w:ascii="Times New Roman" w:hAnsi="Times New Roman" w:cs="Times New Roman"/>
          <w:i/>
          <w:sz w:val="20"/>
          <w:szCs w:val="20"/>
        </w:rPr>
        <w:t xml:space="preserve"> ratio</w:t>
      </w:r>
    </w:p>
    <w:p w14:paraId="0CE91CD1" w14:textId="77777777" w:rsidR="003014CA" w:rsidRPr="00D577D6" w:rsidRDefault="003014CA" w:rsidP="000F67E0">
      <w:pPr>
        <w:spacing w:before="120" w:after="120"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562E14F4" w14:textId="2E22ECF4" w:rsidR="000F67E0" w:rsidRPr="00D577D6" w:rsidRDefault="000F67E0" w:rsidP="000F67E0">
      <w:pPr>
        <w:spacing w:before="120" w:after="12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Table S</w:t>
      </w:r>
      <w:r w:rsidR="004C640E"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2</w:t>
      </w:r>
      <w:r w:rsidRPr="00D577D6">
        <w:rPr>
          <w:rFonts w:ascii="Times New Roman" w:eastAsia="Arial" w:hAnsi="Times New Roman" w:cs="Times New Roman"/>
          <w:b/>
          <w:sz w:val="24"/>
          <w:szCs w:val="24"/>
          <w:lang w:val="en-US"/>
        </w:rPr>
        <w:t>.</w:t>
      </w:r>
      <w:r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Pharmaceutical content and detection factor in WWTP effluents (RE)</w:t>
      </w:r>
      <w:r w:rsidR="000B3DE2"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during the experimental period</w:t>
      </w:r>
      <w:r w:rsidRPr="00D577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n = 8).</w:t>
      </w:r>
    </w:p>
    <w:tbl>
      <w:tblPr>
        <w:tblpPr w:leftFromText="141" w:rightFromText="141" w:vertAnchor="text" w:horzAnchor="margin" w:tblpXSpec="center" w:tblpY="212"/>
        <w:tblW w:w="637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4"/>
        <w:gridCol w:w="1600"/>
        <w:gridCol w:w="1842"/>
        <w:gridCol w:w="1843"/>
      </w:tblGrid>
      <w:tr w:rsidR="00D90E50" w:rsidRPr="00D577D6" w14:paraId="127B06CC" w14:textId="77777777" w:rsidTr="00161D9A">
        <w:trPr>
          <w:trHeight w:val="300"/>
        </w:trPr>
        <w:tc>
          <w:tcPr>
            <w:tcW w:w="1094" w:type="dxa"/>
            <w:tcBorders>
              <w:top w:val="single" w:sz="12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4C46C2B" w14:textId="0D1855C7" w:rsidR="000F67E0" w:rsidRPr="00D577D6" w:rsidRDefault="000F67E0" w:rsidP="00A5035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mpound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AA865D" w14:textId="67A614AF" w:rsidR="000F67E0" w:rsidRPr="00D577D6" w:rsidRDefault="000F67E0" w:rsidP="00A5035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QL</w:t>
            </w:r>
            <w:r w:rsidR="008C608E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*</w:t>
            </w:r>
            <w:r w:rsidR="00D90E50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μg/L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FCCCF" w14:textId="113230E0" w:rsidR="00A50351" w:rsidRPr="00D577D6" w:rsidRDefault="000F67E0" w:rsidP="00A5035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ncentration</w:t>
            </w:r>
            <w:r w:rsidR="00A50351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: </w:t>
            </w:r>
            <w:r w:rsidR="00090049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</w:t>
            </w:r>
            <w:r w:rsidR="00A50351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n</w:t>
            </w:r>
            <w:r w:rsidR="00090049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="00A50351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 and </w:t>
            </w:r>
            <w:r w:rsidR="00090049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</w:t>
            </w:r>
            <w:r w:rsidR="00A50351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ax</w:t>
            </w:r>
            <w:r w:rsidR="00090049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="00A50351"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 values</w:t>
            </w: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 </w:t>
            </w:r>
          </w:p>
          <w:p w14:paraId="7CF19225" w14:textId="6C7BBBC8" w:rsidR="000F67E0" w:rsidRPr="00D577D6" w:rsidRDefault="000F67E0" w:rsidP="00A503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μ</w:t>
            </w:r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/L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809904" w14:textId="1694FB5C" w:rsidR="000F67E0" w:rsidRPr="00D577D6" w:rsidRDefault="00A50351" w:rsidP="00A503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requency</w:t>
            </w:r>
            <w:proofErr w:type="spellEnd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f</w:t>
            </w:r>
            <w:proofErr w:type="spellEnd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etection</w:t>
            </w:r>
            <w:proofErr w:type="spellEnd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oD</w:t>
            </w:r>
            <w:proofErr w:type="spellEnd"/>
            <w:r w:rsidRPr="00D57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8C608E" w:rsidRPr="00D577D6" w14:paraId="59567C4F" w14:textId="77777777" w:rsidTr="00161D9A">
        <w:trPr>
          <w:trHeight w:val="300"/>
        </w:trPr>
        <w:tc>
          <w:tcPr>
            <w:tcW w:w="10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C07982" w14:textId="32104833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ACT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0228F3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E9B902" w14:textId="66BF6745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0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6B6D8C" w14:textId="54D89F95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D90E50" w:rsidRPr="00D577D6" w14:paraId="0DA957F7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E5DAAA" w14:textId="74C9ECB3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ATE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02B0AE" w14:textId="505289ED" w:rsidR="000F67E0" w:rsidRPr="00D577D6" w:rsidRDefault="00D90E5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40E60B" w14:textId="56568A03" w:rsidR="000F67E0" w:rsidRPr="00D577D6" w:rsidRDefault="00D90E5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21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C5FDDF" w14:textId="7056F3A1" w:rsidR="000F67E0" w:rsidRPr="00D577D6" w:rsidRDefault="00D90E5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337DEEA0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EBC47B" w14:textId="71FC7040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CAF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DD7E19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3B4FA2" w14:textId="3A64CA0E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12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6AEFCA" w14:textId="2CDC0560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1120507B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384C97" w14:textId="6489A77C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CBZ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DEF5E0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8B74FB" w14:textId="1DC3B14F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-0.2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13A7FC" w14:textId="62FE504C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D90E50" w:rsidRPr="00D577D6" w14:paraId="6E9A0903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1A7D63" w14:textId="1FFE4D02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DCF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48E58D" w14:textId="79DCF65A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9B40F8" w14:textId="01E60754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-0.82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183AF1" w14:textId="386912EC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4ED5E68D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BC41AC" w14:textId="40968900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ERY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3025CD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26D36F" w14:textId="3FF8CF30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0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8A185F" w14:textId="6D43E576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718268E3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942AD1" w14:textId="71AB5913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IND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3B5F28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BE4318" w14:textId="455D506A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-0.13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20C716" w14:textId="473E937E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096EE1DC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FEBAC3" w14:textId="519E417A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KTP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4F8CB3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D5A245" w14:textId="45052A24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8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EF2A2" w14:textId="7A9FD802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389C66DC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DB6074" w14:textId="7F2C9533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NPX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10306F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1EFA8C" w14:textId="7A3A69E3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-1.4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7EC01A" w14:textId="56C7B85A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5527468E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071405" w14:textId="5FEC0A9F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bookmarkStart w:id="6" w:name="_Hlk172114781"/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S</w:t>
            </w:r>
            <w:bookmarkEnd w:id="6"/>
            <w:r w:rsidR="00954C76"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MX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97F077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F0C765" w14:textId="65C6C4C3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0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1E3014" w14:textId="3C659530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8C608E" w:rsidRPr="00D577D6" w14:paraId="682BC0BB" w14:textId="77777777" w:rsidTr="00161D9A">
        <w:trPr>
          <w:trHeight w:val="300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FD3FD7" w14:textId="673758AD" w:rsidR="000F67E0" w:rsidRPr="00D577D6" w:rsidRDefault="000F67E0" w:rsidP="00C4156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SUL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86C452" w14:textId="77777777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262D86" w14:textId="1C9FEA38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MQL-0.2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D15D8" w14:textId="01CFC571" w:rsidR="000F67E0" w:rsidRPr="00D577D6" w:rsidRDefault="000F67E0" w:rsidP="00C4156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s-ES"/>
              </w:rPr>
            </w:pPr>
            <w:r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/8</w:t>
            </w:r>
            <w:r w:rsidR="00090049" w:rsidRPr="00D577D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%)</w:t>
            </w:r>
          </w:p>
        </w:tc>
      </w:tr>
    </w:tbl>
    <w:p w14:paraId="50CD0602" w14:textId="77777777" w:rsidR="000F67E0" w:rsidRPr="00D577D6" w:rsidRDefault="000F67E0" w:rsidP="00C66697">
      <w:pPr>
        <w:ind w:firstLine="708"/>
        <w:rPr>
          <w:i/>
          <w:sz w:val="20"/>
          <w:szCs w:val="20"/>
        </w:rPr>
      </w:pPr>
    </w:p>
    <w:p w14:paraId="0B1516A1" w14:textId="77777777" w:rsidR="00C66697" w:rsidRPr="00D577D6" w:rsidRDefault="00C66697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0DE06197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2307A658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4DEE9B41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4CA02980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34C141FD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4C52C5BA" w14:textId="77777777" w:rsidR="00090049" w:rsidRPr="00D577D6" w:rsidRDefault="00090049" w:rsidP="00EA692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218BB93" w14:textId="5D882DD2" w:rsidR="000F67E0" w:rsidRPr="00D577D6" w:rsidRDefault="008C608E" w:rsidP="00161D9A">
      <w:pPr>
        <w:spacing w:after="0" w:line="240" w:lineRule="auto"/>
        <w:ind w:left="708" w:firstLine="708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577D6">
        <w:rPr>
          <w:rFonts w:ascii="Times New Roman" w:hAnsi="Times New Roman" w:cs="Times New Roman"/>
          <w:i/>
          <w:iCs/>
          <w:sz w:val="20"/>
          <w:szCs w:val="20"/>
          <w:lang w:val="en-US"/>
        </w:rPr>
        <w:t>*MQL: Method quantification limit</w:t>
      </w:r>
    </w:p>
    <w:p w14:paraId="02BE13F6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7FAD0CD2" w14:textId="77777777" w:rsidR="000F67E0" w:rsidRPr="00D577D6" w:rsidRDefault="000F67E0" w:rsidP="009D1D0B">
      <w:pPr>
        <w:rPr>
          <w:rFonts w:ascii="Times New Roman" w:hAnsi="Times New Roman" w:cs="Times New Roman"/>
          <w:b/>
          <w:bCs/>
          <w:lang w:val="en-US"/>
        </w:rPr>
      </w:pPr>
    </w:p>
    <w:p w14:paraId="67AC3BAD" w14:textId="77777777" w:rsidR="00830C0A" w:rsidRPr="00D577D6" w:rsidRDefault="00830C0A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07B1F2" w14:textId="77777777" w:rsidR="00830C0A" w:rsidRPr="00D577D6" w:rsidRDefault="00830C0A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9E6D6B" w14:textId="77777777" w:rsidR="00830C0A" w:rsidRPr="00D577D6" w:rsidRDefault="00830C0A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47963D" w14:textId="77777777" w:rsidR="00830C0A" w:rsidRPr="00D577D6" w:rsidRDefault="00830C0A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D35CA" w14:textId="7A0A9B5A" w:rsidR="009B6C0F" w:rsidRPr="009B6C0F" w:rsidRDefault="009B6C0F" w:rsidP="009B6C0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B6C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del w:id="7" w:author="Lab.Juanjo II" w:date="2025-07-28T09:23:00Z">
        <w:r w:rsidRPr="009B6C0F" w:rsidDel="00D77909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S2</w:delText>
        </w:r>
      </w:del>
      <w:ins w:id="8" w:author="Lab.Juanjo II" w:date="2025-07-28T09:23:00Z">
        <w:r w:rsidR="00D77909" w:rsidRPr="009B6C0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S</w:t>
        </w:r>
        <w:r w:rsidR="00D77909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3</w:t>
        </w:r>
      </w:ins>
      <w:r w:rsidRPr="009B6C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77909">
        <w:rPr>
          <w:rFonts w:ascii="Times New Roman" w:hAnsi="Times New Roman" w:cs="Times New Roman"/>
          <w:sz w:val="24"/>
          <w:szCs w:val="24"/>
          <w:lang w:val="en-US"/>
        </w:rPr>
        <w:t>Physical-chemical soil properties.</w:t>
      </w:r>
    </w:p>
    <w:tbl>
      <w:tblPr>
        <w:tblW w:w="5147" w:type="dxa"/>
        <w:jc w:val="center"/>
        <w:tblLook w:val="06A0" w:firstRow="1" w:lastRow="0" w:firstColumn="1" w:lastColumn="0" w:noHBand="1" w:noVBand="1"/>
      </w:tblPr>
      <w:tblGrid>
        <w:gridCol w:w="2984"/>
        <w:gridCol w:w="2163"/>
      </w:tblGrid>
      <w:tr w:rsidR="009B6C0F" w:rsidRPr="009B6C0F" w14:paraId="77968DAE" w14:textId="77777777" w:rsidTr="00DA0542">
        <w:trPr>
          <w:trHeight w:val="366"/>
          <w:jc w:val="center"/>
        </w:trPr>
        <w:tc>
          <w:tcPr>
            <w:tcW w:w="2984" w:type="dxa"/>
            <w:tcBorders>
              <w:top w:val="single" w:sz="12" w:space="0" w:color="auto"/>
              <w:bottom w:val="single" w:sz="12" w:space="0" w:color="auto"/>
            </w:tcBorders>
          </w:tcPr>
          <w:p w14:paraId="1A858038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94A54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9B6C0F" w:rsidRPr="009B6C0F" w14:paraId="0D140D70" w14:textId="77777777" w:rsidTr="00DA0542">
        <w:trPr>
          <w:trHeight w:val="366"/>
          <w:jc w:val="center"/>
        </w:trPr>
        <w:tc>
          <w:tcPr>
            <w:tcW w:w="2984" w:type="dxa"/>
            <w:tcBorders>
              <w:top w:val="single" w:sz="12" w:space="0" w:color="auto"/>
              <w:bottom w:val="single" w:sz="4" w:space="0" w:color="auto"/>
            </w:tcBorders>
          </w:tcPr>
          <w:p w14:paraId="65C63F13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extur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16EA747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ndy-Loamy</w:t>
            </w:r>
          </w:p>
        </w:tc>
      </w:tr>
      <w:tr w:rsidR="009B6C0F" w:rsidRPr="009B6C0F" w14:paraId="415A1945" w14:textId="77777777" w:rsidTr="00DA0542">
        <w:trPr>
          <w:trHeight w:val="388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55542F78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n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DF343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2</w:t>
            </w:r>
          </w:p>
        </w:tc>
      </w:tr>
      <w:tr w:rsidR="009B6C0F" w:rsidRPr="009B6C0F" w14:paraId="3957230A" w14:textId="77777777" w:rsidTr="00DA0542">
        <w:trPr>
          <w:trHeight w:val="388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3888544B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l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68E1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.8</w:t>
            </w:r>
          </w:p>
        </w:tc>
      </w:tr>
      <w:tr w:rsidR="009B6C0F" w:rsidRPr="009B6C0F" w14:paraId="7F3D3AD2" w14:textId="77777777" w:rsidTr="00DA0542">
        <w:trPr>
          <w:trHeight w:val="366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5EE80010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73FF5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.9</w:t>
            </w:r>
          </w:p>
        </w:tc>
      </w:tr>
      <w:tr w:rsidR="009B6C0F" w:rsidRPr="009B6C0F" w14:paraId="2211B476" w14:textId="77777777" w:rsidTr="00DA0542">
        <w:trPr>
          <w:trHeight w:val="388"/>
          <w:jc w:val="center"/>
        </w:trPr>
        <w:tc>
          <w:tcPr>
            <w:tcW w:w="2984" w:type="dxa"/>
            <w:tcBorders>
              <w:top w:val="single" w:sz="4" w:space="0" w:color="auto"/>
            </w:tcBorders>
          </w:tcPr>
          <w:p w14:paraId="6B06798E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Organic matter (g/100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7232B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</w:tr>
      <w:tr w:rsidR="009B6C0F" w:rsidRPr="009B6C0F" w14:paraId="6DAF3442" w14:textId="77777777" w:rsidTr="00DA0542">
        <w:trPr>
          <w:trHeight w:val="388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1C44DC13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/N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B8A24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.5</w:t>
            </w:r>
          </w:p>
        </w:tc>
      </w:tr>
      <w:tr w:rsidR="009B6C0F" w:rsidRPr="009B6C0F" w14:paraId="365DBF29" w14:textId="77777777" w:rsidTr="00DA0542">
        <w:trPr>
          <w:trHeight w:val="366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7574B61E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B9DB4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9</w:t>
            </w:r>
          </w:p>
        </w:tc>
      </w:tr>
      <w:tr w:rsidR="009B6C0F" w:rsidRPr="009B6C0F" w14:paraId="03081215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457B4749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 (g/100 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56A889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.6</w:t>
            </w:r>
          </w:p>
        </w:tc>
      </w:tr>
      <w:tr w:rsidR="009B6C0F" w:rsidRPr="009B6C0F" w14:paraId="21215515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67AA6CB2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 (g/100 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1018C3E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9B6C0F" w:rsidRPr="009B6C0F" w14:paraId="55E12B46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16C9D562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g (g/100 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580BC068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</w:t>
            </w:r>
          </w:p>
        </w:tc>
      </w:tr>
      <w:tr w:rsidR="009B6C0F" w:rsidRPr="009B6C0F" w14:paraId="658A35F1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3A45FFE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 (g/ 100 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A78560F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9B6C0F" w:rsidRPr="009B6C0F" w14:paraId="146955D2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02445D1C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 (mg/k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13B4A6A2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962</w:t>
            </w:r>
          </w:p>
        </w:tc>
      </w:tr>
      <w:tr w:rsidR="009B6C0F" w:rsidRPr="009B6C0F" w14:paraId="1A12A62D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280E0FEA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n (mg/k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3E854772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1.3</w:t>
            </w:r>
          </w:p>
        </w:tc>
      </w:tr>
      <w:tr w:rsidR="009B6C0F" w:rsidRPr="009B6C0F" w14:paraId="15BCB088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587DC3F1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 (mg/k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6BD2EC35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.5</w:t>
            </w:r>
          </w:p>
        </w:tc>
      </w:tr>
      <w:tr w:rsidR="009B6C0F" w:rsidRPr="009B6C0F" w14:paraId="2507DF34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02CD0DE1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 (mg/k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0F9A1442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.3</w:t>
            </w:r>
          </w:p>
        </w:tc>
      </w:tr>
      <w:tr w:rsidR="009B6C0F" w:rsidRPr="009B6C0F" w14:paraId="66BBCB70" w14:textId="77777777" w:rsidTr="00DA0542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2984" w:type="dxa"/>
            <w:tcBorders>
              <w:top w:val="single" w:sz="4" w:space="0" w:color="auto"/>
              <w:bottom w:val="single" w:sz="12" w:space="0" w:color="auto"/>
            </w:tcBorders>
          </w:tcPr>
          <w:p w14:paraId="3A0A935A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n (mg/kg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12" w:space="0" w:color="auto"/>
            </w:tcBorders>
          </w:tcPr>
          <w:p w14:paraId="42C3A5C8" w14:textId="77777777" w:rsidR="009B6C0F" w:rsidRPr="00D77909" w:rsidRDefault="009B6C0F" w:rsidP="00D7790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7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5.3</w:t>
            </w:r>
          </w:p>
        </w:tc>
      </w:tr>
    </w:tbl>
    <w:p w14:paraId="36BA076B" w14:textId="77777777" w:rsidR="009B6C0F" w:rsidRDefault="009B6C0F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39428" w14:textId="0ABEE731" w:rsidR="00520E4F" w:rsidRPr="00D577D6" w:rsidRDefault="00520E4F" w:rsidP="009D1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77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B6C0F" w:rsidRPr="00D5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B6C0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577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D388D" w:rsidRPr="00D577D6">
        <w:rPr>
          <w:rFonts w:ascii="Times New Roman" w:hAnsi="Times New Roman" w:cs="Times New Roman"/>
          <w:sz w:val="24"/>
          <w:szCs w:val="24"/>
          <w:lang w:val="en-US"/>
        </w:rPr>
        <w:t>Agricultural and environmental conditions for radishes under the two growth scenarios (</w:t>
      </w:r>
      <w:r w:rsidR="00052858" w:rsidRPr="00D577D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D388D" w:rsidRPr="00D577D6">
        <w:rPr>
          <w:rFonts w:ascii="Times New Roman" w:hAnsi="Times New Roman" w:cs="Times New Roman"/>
          <w:sz w:val="24"/>
          <w:szCs w:val="24"/>
          <w:lang w:val="en-US"/>
        </w:rPr>
        <w:t xml:space="preserve">irst and </w:t>
      </w:r>
      <w:r w:rsidR="00052858" w:rsidRPr="00D577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D388D" w:rsidRPr="00D577D6">
        <w:rPr>
          <w:rFonts w:ascii="Times New Roman" w:hAnsi="Times New Roman" w:cs="Times New Roman"/>
          <w:sz w:val="24"/>
          <w:szCs w:val="24"/>
          <w:lang w:val="en-US"/>
        </w:rPr>
        <w:t>econd crop)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2886"/>
        <w:gridCol w:w="1744"/>
        <w:gridCol w:w="1944"/>
      </w:tblGrid>
      <w:tr w:rsidR="00520E4F" w:rsidRPr="00D577D6" w14:paraId="15D747C0" w14:textId="77777777" w:rsidTr="00506208">
        <w:tc>
          <w:tcPr>
            <w:tcW w:w="1497" w:type="dxa"/>
          </w:tcPr>
          <w:p w14:paraId="7E8DD821" w14:textId="77777777" w:rsidR="00520E4F" w:rsidRPr="00D577D6" w:rsidRDefault="00520E4F" w:rsidP="00520E4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86" w:type="dxa"/>
          </w:tcPr>
          <w:p w14:paraId="22A96CE4" w14:textId="77777777" w:rsidR="00520E4F" w:rsidRPr="00D577D6" w:rsidRDefault="00520E4F" w:rsidP="00520E4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14:paraId="58C326E4" w14:textId="18CAB51D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02995"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</w:t>
            </w:r>
            <w:proofErr w:type="spellEnd"/>
          </w:p>
        </w:tc>
        <w:tc>
          <w:tcPr>
            <w:tcW w:w="1944" w:type="dxa"/>
          </w:tcPr>
          <w:p w14:paraId="51B7DE48" w14:textId="1F4233B9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02995"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</w:t>
            </w:r>
            <w:proofErr w:type="spellEnd"/>
          </w:p>
        </w:tc>
      </w:tr>
      <w:tr w:rsidR="00520E4F" w:rsidRPr="00D577D6" w14:paraId="2C9F4CC7" w14:textId="77777777" w:rsidTr="00506208">
        <w:tc>
          <w:tcPr>
            <w:tcW w:w="1497" w:type="dxa"/>
            <w:vMerge w:val="restart"/>
            <w:vAlign w:val="center"/>
          </w:tcPr>
          <w:p w14:paraId="7EE8512F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2886" w:type="dxa"/>
            <w:vAlign w:val="center"/>
          </w:tcPr>
          <w:p w14:paraId="317F805F" w14:textId="77777777" w:rsidR="00520E4F" w:rsidRPr="00D577D6" w:rsidRDefault="00520E4F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nt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s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4" w:type="dxa"/>
            <w:vAlign w:val="center"/>
          </w:tcPr>
          <w:p w14:paraId="036C7F94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4" w:type="dxa"/>
            <w:vAlign w:val="center"/>
          </w:tcPr>
          <w:p w14:paraId="7466F3AE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0E4F" w:rsidRPr="00D577D6" w14:paraId="1F41C789" w14:textId="77777777" w:rsidTr="00506208">
        <w:tc>
          <w:tcPr>
            <w:tcW w:w="1497" w:type="dxa"/>
            <w:vMerge/>
            <w:vAlign w:val="center"/>
          </w:tcPr>
          <w:p w14:paraId="76513DCA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14:paraId="25BC63DF" w14:textId="77777777" w:rsidR="00520E4F" w:rsidRPr="00D577D6" w:rsidRDefault="00520E4F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ing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744" w:type="dxa"/>
            <w:vAlign w:val="center"/>
          </w:tcPr>
          <w:p w14:paraId="475034A8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44" w:type="dxa"/>
            <w:vAlign w:val="center"/>
          </w:tcPr>
          <w:p w14:paraId="6B00F848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20E4F" w:rsidRPr="00D577D6" w14:paraId="2DC03AE9" w14:textId="77777777" w:rsidTr="00506208">
        <w:tc>
          <w:tcPr>
            <w:tcW w:w="1497" w:type="dxa"/>
            <w:vMerge/>
            <w:vAlign w:val="center"/>
          </w:tcPr>
          <w:p w14:paraId="3990A378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14:paraId="7CDBFE1E" w14:textId="77777777" w:rsidR="00520E4F" w:rsidRPr="00D577D6" w:rsidRDefault="00520E4F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proofErr w:type="gram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igation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tewater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4" w:type="dxa"/>
            <w:vAlign w:val="center"/>
          </w:tcPr>
          <w:p w14:paraId="1EB0C8B3" w14:textId="48A35EEC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54C76" w:rsidRPr="00D577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944" w:type="dxa"/>
            <w:vAlign w:val="center"/>
          </w:tcPr>
          <w:p w14:paraId="7F1041FB" w14:textId="08F1DE3E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54C76" w:rsidRPr="00D577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4C76" w:rsidRPr="00D577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0E4F" w:rsidRPr="00D577D6" w14:paraId="3D8A39BE" w14:textId="77777777" w:rsidTr="00506208">
        <w:tc>
          <w:tcPr>
            <w:tcW w:w="1497" w:type="dxa"/>
            <w:vMerge w:val="restart"/>
            <w:vAlign w:val="center"/>
          </w:tcPr>
          <w:p w14:paraId="42A0D8E2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house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2886" w:type="dxa"/>
            <w:vAlign w:val="center"/>
          </w:tcPr>
          <w:p w14:paraId="2FAD2095" w14:textId="51D6102A" w:rsidR="00520E4F" w:rsidRPr="00D577D6" w:rsidRDefault="00532080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ª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ºC</w:t>
            </w:r>
            <w:proofErr w:type="spellEnd"/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4" w:type="dxa"/>
            <w:vAlign w:val="center"/>
          </w:tcPr>
          <w:p w14:paraId="1FC7BCBD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944" w:type="dxa"/>
            <w:vAlign w:val="center"/>
          </w:tcPr>
          <w:p w14:paraId="4CA05283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520E4F" w:rsidRPr="00D577D6" w14:paraId="50178845" w14:textId="77777777" w:rsidTr="00506208">
        <w:tc>
          <w:tcPr>
            <w:tcW w:w="1497" w:type="dxa"/>
            <w:vMerge/>
            <w:vAlign w:val="center"/>
          </w:tcPr>
          <w:p w14:paraId="7AD5F2CE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14:paraId="7CD0BF4B" w14:textId="77777777" w:rsidR="00520E4F" w:rsidRPr="00D577D6" w:rsidRDefault="00520E4F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H, 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4" w:type="dxa"/>
            <w:vAlign w:val="center"/>
          </w:tcPr>
          <w:p w14:paraId="6F47A730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944" w:type="dxa"/>
            <w:vAlign w:val="center"/>
          </w:tcPr>
          <w:p w14:paraId="2AE5E1E3" w14:textId="77777777" w:rsidR="00520E4F" w:rsidRPr="00D577D6" w:rsidRDefault="00520E4F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520E4F" w:rsidRPr="00D577D6" w14:paraId="60D1A1FA" w14:textId="77777777" w:rsidTr="00506208">
        <w:tc>
          <w:tcPr>
            <w:tcW w:w="1497" w:type="dxa"/>
            <w:vMerge/>
            <w:vAlign w:val="center"/>
          </w:tcPr>
          <w:p w14:paraId="31D3B1DC" w14:textId="77777777" w:rsidR="00520E4F" w:rsidRPr="00D577D6" w:rsidRDefault="00520E4F" w:rsidP="00520E4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14:paraId="215B02E4" w14:textId="17AFE9C3" w:rsidR="00520E4F" w:rsidRPr="00D577D6" w:rsidRDefault="00520E4F" w:rsidP="00520E4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="005C348F"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n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, mean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4B7639"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J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m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="005C348F"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day</w:t>
            </w: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44" w:type="dxa"/>
            <w:vAlign w:val="center"/>
          </w:tcPr>
          <w:p w14:paraId="3B8AA09F" w14:textId="32025468" w:rsidR="00520E4F" w:rsidRPr="00D577D6" w:rsidRDefault="004B7639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281.57</w:t>
            </w:r>
          </w:p>
        </w:tc>
        <w:tc>
          <w:tcPr>
            <w:tcW w:w="1944" w:type="dxa"/>
            <w:vAlign w:val="center"/>
          </w:tcPr>
          <w:p w14:paraId="5040CBA7" w14:textId="214823B9" w:rsidR="00520E4F" w:rsidRPr="00D577D6" w:rsidRDefault="004B7639" w:rsidP="00520E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143.04</w:t>
            </w:r>
          </w:p>
        </w:tc>
      </w:tr>
    </w:tbl>
    <w:p w14:paraId="0068A98C" w14:textId="1C272182" w:rsidR="007F7737" w:rsidRDefault="00520E4F" w:rsidP="0029150F">
      <w:pPr>
        <w:spacing w:after="0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00D577D6">
        <w:rPr>
          <w:rFonts w:ascii="Times New Roman" w:hAnsi="Times New Roman" w:cs="Times New Roman"/>
          <w:b/>
          <w:bCs/>
          <w:lang w:val="en-US"/>
        </w:rPr>
        <w:t>*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77D6">
        <w:rPr>
          <w:rFonts w:ascii="Times New Roman" w:hAnsi="Times New Roman" w:cs="Times New Roman"/>
          <w:i/>
          <w:iCs/>
          <w:sz w:val="20"/>
          <w:szCs w:val="20"/>
          <w:lang w:val="en-GB"/>
        </w:rPr>
        <w:t>RH:</w:t>
      </w:r>
      <w:r w:rsidRPr="00D577D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577D6">
        <w:rPr>
          <w:rFonts w:ascii="Times New Roman" w:hAnsi="Times New Roman" w:cs="Times New Roman"/>
          <w:i/>
          <w:iCs/>
          <w:sz w:val="20"/>
          <w:szCs w:val="20"/>
          <w:lang w:val="en-GB"/>
        </w:rPr>
        <w:t>Relative Humidity; R</w:t>
      </w:r>
      <w:r w:rsidR="004B7639" w:rsidRPr="00D577D6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n</w:t>
      </w:r>
      <w:r w:rsidRPr="00D577D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="004B7639" w:rsidRPr="00D577D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et </w:t>
      </w:r>
      <w:r w:rsidRPr="00D577D6">
        <w:rPr>
          <w:rFonts w:ascii="Times New Roman" w:hAnsi="Times New Roman" w:cs="Times New Roman"/>
          <w:i/>
          <w:iCs/>
          <w:sz w:val="20"/>
          <w:szCs w:val="20"/>
          <w:lang w:val="en-GB"/>
        </w:rPr>
        <w:t>Radiation</w:t>
      </w:r>
    </w:p>
    <w:p w14:paraId="626BE1B1" w14:textId="77777777" w:rsidR="00B22B1A" w:rsidRDefault="00B22B1A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509EA5" w14:textId="7C822C93" w:rsidR="00B22B1A" w:rsidRDefault="00B22B1A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F4FEBC" w14:textId="75FE3F74" w:rsidR="009B6C0F" w:rsidRDefault="009B6C0F" w:rsidP="00182DE5">
      <w:pPr>
        <w:spacing w:after="0"/>
        <w:jc w:val="both"/>
        <w:rPr>
          <w:ins w:id="9" w:author="Lab.Juanjo II" w:date="2025-07-28T09:24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D53AEE" w14:textId="5042849E" w:rsidR="00D77909" w:rsidRDefault="00D77909" w:rsidP="00182DE5">
      <w:pPr>
        <w:spacing w:after="0"/>
        <w:jc w:val="both"/>
        <w:rPr>
          <w:ins w:id="10" w:author="Lab.Juanjo II" w:date="2025-07-28T09:24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E6782B" w14:textId="7E9CCA22" w:rsidR="00D77909" w:rsidRDefault="00D77909" w:rsidP="00182DE5">
      <w:pPr>
        <w:spacing w:after="0"/>
        <w:jc w:val="both"/>
        <w:rPr>
          <w:ins w:id="11" w:author="Lab.Juanjo II" w:date="2025-07-28T09:24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036340" w14:textId="77777777" w:rsidR="00D77909" w:rsidRDefault="00D77909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A7AD6D" w14:textId="77777777" w:rsidR="009B6C0F" w:rsidRDefault="009B6C0F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317AD7" w14:textId="24E2CE4B" w:rsidR="009B7669" w:rsidRDefault="009B7669" w:rsidP="00182D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6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B6C0F" w:rsidRPr="009B766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B6C0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B76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71BC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B7669">
        <w:rPr>
          <w:rFonts w:ascii="Times New Roman" w:hAnsi="Times New Roman" w:cs="Times New Roman"/>
          <w:sz w:val="24"/>
          <w:szCs w:val="24"/>
          <w:lang w:val="en-US"/>
        </w:rPr>
        <w:t>inear range</w:t>
      </w:r>
      <w:r w:rsidR="00F81FF5">
        <w:rPr>
          <w:rFonts w:ascii="Times New Roman" w:hAnsi="Times New Roman" w:cs="Times New Roman"/>
          <w:sz w:val="24"/>
          <w:szCs w:val="24"/>
          <w:lang w:val="en-US"/>
        </w:rPr>
        <w:t>, recovery and</w:t>
      </w:r>
      <w:r w:rsidRPr="009B7669">
        <w:rPr>
          <w:rFonts w:ascii="Times New Roman" w:hAnsi="Times New Roman" w:cs="Times New Roman"/>
          <w:sz w:val="24"/>
          <w:szCs w:val="24"/>
          <w:lang w:val="en-US"/>
        </w:rPr>
        <w:t xml:space="preserve"> method quantification limits (MQLs)</w:t>
      </w:r>
      <w:r w:rsidR="00371BC8">
        <w:rPr>
          <w:rFonts w:ascii="Times New Roman" w:hAnsi="Times New Roman" w:cs="Times New Roman"/>
          <w:sz w:val="24"/>
          <w:szCs w:val="24"/>
          <w:lang w:val="en-US"/>
        </w:rPr>
        <w:t xml:space="preserve"> of selected pharmaceuticals in the three selected matrices (radish roots, radish leaves and soil). </w:t>
      </w:r>
    </w:p>
    <w:p w14:paraId="375E57CD" w14:textId="77777777" w:rsidR="00371BC8" w:rsidRPr="009B7669" w:rsidRDefault="00371BC8" w:rsidP="00182D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76E749" w14:textId="0E28AE0B" w:rsidR="009B7669" w:rsidRDefault="009B7669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13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851"/>
        <w:gridCol w:w="567"/>
        <w:gridCol w:w="850"/>
        <w:gridCol w:w="709"/>
        <w:gridCol w:w="760"/>
        <w:gridCol w:w="657"/>
        <w:gridCol w:w="760"/>
      </w:tblGrid>
      <w:tr w:rsidR="00C76F26" w:rsidRPr="00B22B1A" w14:paraId="2E273A03" w14:textId="208CBF10" w:rsidTr="00D77909">
        <w:trPr>
          <w:trHeight w:val="152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27A9D" w14:textId="77777777" w:rsidR="00C76F26" w:rsidRPr="00B22B1A" w:rsidRDefault="00C76F26" w:rsidP="00B22B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B22B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ompound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E6BEB7" w14:textId="77777777" w:rsidR="00C76F26" w:rsidRPr="00B22B1A" w:rsidRDefault="00C76F26" w:rsidP="00B22B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inearity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BB979" w14:textId="79A72414" w:rsidR="00C76F26" w:rsidRPr="00B22B1A" w:rsidRDefault="00C76F26" w:rsidP="00B22B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Q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*</w:t>
            </w: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ng/g)</w:t>
            </w:r>
          </w:p>
        </w:tc>
        <w:tc>
          <w:tcPr>
            <w:tcW w:w="21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A9A09" w14:textId="5B1AEC21" w:rsidR="00C76F26" w:rsidRPr="00B22B1A" w:rsidRDefault="00C76F26" w:rsidP="00B22B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covery</w:t>
            </w:r>
            <w:r w:rsidR="00BE3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BE377A" w:rsidRPr="00BE3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(%</w:t>
            </w:r>
            <w:r w:rsidR="00BE377A" w:rsidRPr="00F81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BE377A" w:rsidRPr="00D779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± SD)</w:t>
            </w:r>
          </w:p>
        </w:tc>
      </w:tr>
      <w:tr w:rsidR="00C76F26" w:rsidRPr="00B22B1A" w14:paraId="750416DB" w14:textId="2A442137" w:rsidTr="00D77909">
        <w:trPr>
          <w:trHeight w:val="152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963E0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A9599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oo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F1887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ea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BCB3A1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oi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6AFDDA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oo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986C2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ea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3B644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oil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5DBB4B" w14:textId="71F2A083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oot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6F141" w14:textId="0404B416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eaf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BAFB92" w14:textId="437D5216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oil</w:t>
            </w:r>
          </w:p>
        </w:tc>
      </w:tr>
      <w:tr w:rsidR="00C76F26" w:rsidRPr="00B22B1A" w14:paraId="33A9F284" w14:textId="2A51D98C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CCB1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A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262F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2B6E34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2F9DE0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33D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F08232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ABF9AFF" w14:textId="1BAAAF2A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BA9948A" w14:textId="4C2D971D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 ± 12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63B471A9" w14:textId="21F80983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7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57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57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1138A9B" w14:textId="24F177FA" w:rsidR="00C76F26" w:rsidRPr="00B22B1A" w:rsidRDefault="005766F4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7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 ± 8</w:t>
            </w:r>
            <w:r w:rsidRPr="0057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08DB049D" w14:textId="05B91F60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8F8B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AT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475F3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7DDCC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8C38B4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104A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79B8DB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B57875" w14:textId="78492C2B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72A1D71F" w14:textId="5240FF67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78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3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45C6A93C" w14:textId="1E64EE21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84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2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9F548CB" w14:textId="27E8C6E6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79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4</w:t>
            </w:r>
          </w:p>
        </w:tc>
      </w:tr>
      <w:tr w:rsidR="00C76F26" w:rsidRPr="00B22B1A" w14:paraId="7D7B1BDC" w14:textId="41F65FF3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A1EC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CAF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CBEF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67CB19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E75A2B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4798" w14:textId="00C57C2A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83416D" w14:textId="2D77AA51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71B6B5" w14:textId="37D81CD0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D812B13" w14:textId="5C1F1713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113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7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1F5E40F6" w14:textId="29D12F8E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95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8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3CBBCB4" w14:textId="34E4E314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 ± 13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3D361453" w14:textId="5A130D8C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CC84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CBZ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DF0F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24C2D13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F69F795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7271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C245E46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A417BC4" w14:textId="00162FC3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</w:tcPr>
          <w:p w14:paraId="4E61598B" w14:textId="183CCDC1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 ± 2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07B516F8" w14:textId="6860E7DA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98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6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</w:tcPr>
          <w:p w14:paraId="27FB8AA1" w14:textId="2A511462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 ± 9</w:t>
            </w:r>
          </w:p>
        </w:tc>
      </w:tr>
      <w:tr w:rsidR="00C76F26" w:rsidRPr="00B22B1A" w14:paraId="68D8FAA9" w14:textId="78020300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9362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DC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11A3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576E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0029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D7C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E27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65D1" w14:textId="4F1DA346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DA508C1" w14:textId="49A81178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 ± 5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F4D9168" w14:textId="7BB60893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94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039FFE7" w14:textId="10C5C947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 ± 8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33EE7E66" w14:textId="4C1AFFC8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170F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E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2895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AFBC836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CB841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6EE0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CDB5CDE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6869427" w14:textId="218D07A9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217FAD1D" w14:textId="4B85E5D5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8 ± 2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14:paraId="3A20E41D" w14:textId="4A84F54A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92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42D384B5" w14:textId="5781281B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 ± 2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4EFDEA11" w14:textId="4796EEF1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EDEA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IN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B0232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103059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1BADA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44F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88C440D" w14:textId="09817D34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1B6BA7" w14:textId="5B782D4A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3AB9C8C" w14:textId="01171D6F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4 ± 2 </w:t>
            </w: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69A14A39" w14:textId="7CB8C379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75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4596F91" w14:textId="702254F6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0 ± 10</w:t>
            </w: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3B5477D2" w14:textId="7619C33F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6683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KT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EB5B6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7DE65A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FADF5D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F515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041B4B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97DF0A" w14:textId="461A4F8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C3D09E7" w14:textId="3DAE4973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8 ± 11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2CB1D3D6" w14:textId="430A3BC6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100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6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5644338" w14:textId="4C764869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 ± 10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7D181CD7" w14:textId="02739496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906D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NP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276F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9AEBF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5B8E2B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A8CD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8FBD2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586498" w14:textId="576F5AAF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71326184" w14:textId="0DC6AE45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 ± 6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34D3F9D8" w14:textId="6301042F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85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9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717FEC8" w14:textId="013FD8B4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 ± 2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0A8931C9" w14:textId="5E9612A7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6D9A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SM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46C6A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4FCC36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A5A2C2E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4B81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E994F8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604A05F" w14:textId="54B2FF04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D6AABCA" w14:textId="09AB42CF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7 ± 3</w:t>
            </w: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304D46C4" w14:textId="19C120E8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01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3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E5672E6" w14:textId="48952AA0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1 ± 2</w:t>
            </w: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C76F26" w:rsidRPr="00B22B1A" w14:paraId="3F6E32BD" w14:textId="1582C06B" w:rsidTr="00D77909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47AB42" w14:textId="77777777" w:rsidR="00C76F26" w:rsidRPr="00B22B1A" w:rsidRDefault="00C76F26" w:rsidP="00C76F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SUL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81E880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C17B6C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A8C111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72F7D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5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95AF5E" w14:textId="77777777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3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7584A3" w14:textId="4F20B3BA" w:rsidR="00C76F26" w:rsidRPr="00B22B1A" w:rsidRDefault="00C76F26" w:rsidP="00C76F2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B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0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6E4F8408" w14:textId="321DABC8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2 ± 1</w:t>
            </w:r>
          </w:p>
        </w:tc>
        <w:tc>
          <w:tcPr>
            <w:tcW w:w="657" w:type="dxa"/>
            <w:tcBorders>
              <w:left w:val="nil"/>
              <w:bottom w:val="single" w:sz="12" w:space="0" w:color="auto"/>
              <w:right w:val="nil"/>
            </w:tcBorders>
          </w:tcPr>
          <w:p w14:paraId="7B891BB7" w14:textId="4455AB6E" w:rsidR="00C76F26" w:rsidRPr="00B22B1A" w:rsidRDefault="00F81FF5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98 </w:t>
            </w:r>
            <w:r w:rsidRPr="00BE3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1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541C7AB3" w14:textId="03241372" w:rsidR="00C76F26" w:rsidRPr="00B22B1A" w:rsidRDefault="00BE377A" w:rsidP="00C76F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5 ± 1</w:t>
            </w:r>
            <w:r w:rsidRPr="00BE37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</w:tbl>
    <w:p w14:paraId="4799FDB7" w14:textId="77777777" w:rsidR="008F5C0E" w:rsidRPr="00C41565" w:rsidRDefault="008F5C0E" w:rsidP="008F5C0E">
      <w:pPr>
        <w:spacing w:after="0" w:line="240" w:lineRule="auto"/>
        <w:ind w:left="708" w:firstLine="708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41565">
        <w:rPr>
          <w:rFonts w:ascii="Times New Roman" w:hAnsi="Times New Roman" w:cs="Times New Roman"/>
          <w:i/>
          <w:iCs/>
          <w:sz w:val="20"/>
          <w:szCs w:val="20"/>
          <w:lang w:val="en-US"/>
        </w:rPr>
        <w:t>*MQL: Method quantification limit</w:t>
      </w:r>
    </w:p>
    <w:p w14:paraId="1C2FD861" w14:textId="77777777" w:rsidR="009B7669" w:rsidRDefault="009B7669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9E8DA9" w14:textId="77777777" w:rsidR="009B7669" w:rsidRPr="009B7669" w:rsidRDefault="009B7669" w:rsidP="00182DE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E5E121" w14:textId="18C06735" w:rsidR="00182DE5" w:rsidDel="00146E17" w:rsidRDefault="00182DE5" w:rsidP="00182DE5">
      <w:pPr>
        <w:spacing w:before="120" w:after="120"/>
        <w:rPr>
          <w:del w:id="12" w:author="Lab.Juanjo II" w:date="2025-07-28T09:53:00Z"/>
          <w:rFonts w:ascii="Times New Roman" w:hAnsi="Times New Roman" w:cs="Times New Roman"/>
          <w:strike/>
          <w:lang w:val="en-GB"/>
        </w:rPr>
      </w:pPr>
    </w:p>
    <w:p w14:paraId="0CEED0C6" w14:textId="77777777" w:rsidR="00014BBD" w:rsidRPr="008F5C0E" w:rsidRDefault="00014BBD" w:rsidP="00014BB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3FEB90F1" w14:textId="77777777" w:rsidR="00014BBD" w:rsidRPr="00D04111" w:rsidRDefault="00014BBD" w:rsidP="009A3A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06314F8E" w14:textId="608DC243" w:rsidR="00D04111" w:rsidRPr="00041A5B" w:rsidRDefault="00146E17" w:rsidP="00D04111">
      <w:pPr>
        <w:spacing w:after="0" w:line="240" w:lineRule="auto"/>
        <w:jc w:val="both"/>
        <w:rPr>
          <w:ins w:id="13" w:author="Lab.Juanjo II" w:date="2025-07-28T09:54:00Z"/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ins w:id="14" w:author="Lab.Juanjo II" w:date="2025-07-28T09:53:00Z">
        <w:r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>Table S6</w:t>
        </w:r>
      </w:ins>
      <w:ins w:id="15" w:author="Lab.Juanjo II" w:date="2025-07-28T09:54:00Z">
        <w:r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 xml:space="preserve">. </w:t>
        </w:r>
      </w:ins>
      <w:ins w:id="16" w:author="Lab.Juanjo II" w:date="2025-07-28T10:05:00Z">
        <w:r w:rsidR="00041A5B" w:rsidRP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  <w:rPrChange w:id="17" w:author="Lab.Juanjo II" w:date="2025-07-28T10:06:00Z">
              <w:rPr>
                <w:lang w:val="en-GB"/>
              </w:rPr>
            </w:rPrChange>
          </w:rPr>
          <w:t>M</w:t>
        </w:r>
        <w:r w:rsidR="00041A5B" w:rsidRP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  <w:rPrChange w:id="18" w:author="Lab.Juanjo II" w:date="2025-07-28T10:06:00Z">
              <w:rPr/>
            </w:rPrChange>
          </w:rPr>
          <w:t xml:space="preserve">ass balance </w:t>
        </w:r>
      </w:ins>
      <w:ins w:id="19" w:author="Lab.Juanjo II" w:date="2025-07-28T10:06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 xml:space="preserve">of pharmaceuticals in selected crop growing </w:t>
        </w:r>
      </w:ins>
      <w:ins w:id="20" w:author="Lab.Juanjo II" w:date="2025-07-28T10:10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>experiments</w:t>
        </w:r>
      </w:ins>
      <w:ins w:id="21" w:author="Lab.Juanjo II" w:date="2025-07-28T10:06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 xml:space="preserve"> (First and Second crop</w:t>
        </w:r>
      </w:ins>
      <w:ins w:id="22" w:author="Lab.Juanjo II" w:date="2025-07-28T10:07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 xml:space="preserve">) under high concentration </w:t>
        </w:r>
      </w:ins>
      <w:ins w:id="23" w:author="Lab.Juanjo II" w:date="2025-07-28T10:05:00Z">
        <w:r w:rsidR="00041A5B" w:rsidRP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  <w:rPrChange w:id="24" w:author="Lab.Juanjo II" w:date="2025-07-28T10:06:00Z">
              <w:rPr/>
            </w:rPrChange>
          </w:rPr>
          <w:t>(HC)</w:t>
        </w:r>
      </w:ins>
      <w:ins w:id="25" w:author="Lab.Juanjo II" w:date="2025-07-28T10:09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 xml:space="preserve"> </w:t>
        </w:r>
      </w:ins>
      <w:ins w:id="26" w:author="Lab.Juanjo II" w:date="2025-07-28T10:10:00Z">
        <w:r w:rsidR="00041A5B">
          <w:rPr>
            <w:rFonts w:ascii="Times New Roman" w:eastAsia="Times New Roman" w:hAnsi="Times New Roman" w:cs="Times New Roman"/>
            <w:sz w:val="24"/>
            <w:szCs w:val="24"/>
            <w:lang w:val="en-GB" w:eastAsia="es-ES"/>
          </w:rPr>
          <w:t>conditions.</w:t>
        </w:r>
      </w:ins>
    </w:p>
    <w:p w14:paraId="244502C1" w14:textId="068760DC" w:rsidR="00146E17" w:rsidRDefault="00146E17" w:rsidP="00D04111">
      <w:pPr>
        <w:spacing w:after="0" w:line="240" w:lineRule="auto"/>
        <w:jc w:val="both"/>
        <w:rPr>
          <w:ins w:id="27" w:author="Lab.Juanjo II" w:date="2025-07-28T09:54:00Z"/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tbl>
      <w:tblPr>
        <w:tblStyle w:val="Tablaconcuadrcula"/>
        <w:tblW w:w="8843" w:type="dxa"/>
        <w:tblLook w:val="04A0" w:firstRow="1" w:lastRow="0" w:firstColumn="1" w:lastColumn="0" w:noHBand="0" w:noVBand="1"/>
        <w:tblPrChange w:id="28" w:author="Lab.Juanjo II" w:date="2025-07-28T10:04:00Z">
          <w:tblPr>
            <w:tblStyle w:val="Tablaconcuadrcula"/>
            <w:tblW w:w="8730" w:type="dxa"/>
            <w:tblLook w:val="04A0" w:firstRow="1" w:lastRow="0" w:firstColumn="1" w:lastColumn="0" w:noHBand="0" w:noVBand="1"/>
          </w:tblPr>
        </w:tblPrChange>
      </w:tblPr>
      <w:tblGrid>
        <w:gridCol w:w="1477"/>
        <w:gridCol w:w="1509"/>
        <w:gridCol w:w="1545"/>
        <w:gridCol w:w="4312"/>
        <w:tblGridChange w:id="29">
          <w:tblGrid>
            <w:gridCol w:w="1477"/>
            <w:gridCol w:w="1509"/>
            <w:gridCol w:w="1290"/>
            <w:gridCol w:w="2522"/>
          </w:tblGrid>
        </w:tblGridChange>
      </w:tblGrid>
      <w:tr w:rsidR="00146E17" w14:paraId="77A0C4BF" w14:textId="77777777" w:rsidTr="00D95FD8">
        <w:trPr>
          <w:ins w:id="30" w:author="Lab.Juanjo II" w:date="2025-07-28T09:54:00Z"/>
        </w:trPr>
        <w:tc>
          <w:tcPr>
            <w:tcW w:w="1477" w:type="dxa"/>
            <w:tcPrChange w:id="31" w:author="Lab.Juanjo II" w:date="2025-07-28T10:04:00Z">
              <w:tcPr>
                <w:tcW w:w="1477" w:type="dxa"/>
              </w:tcPr>
            </w:tcPrChange>
          </w:tcPr>
          <w:p w14:paraId="620607AF" w14:textId="12F00623" w:rsidR="00146E17" w:rsidRDefault="00146E17" w:rsidP="00D04111">
            <w:pPr>
              <w:spacing w:after="0" w:line="240" w:lineRule="auto"/>
              <w:jc w:val="both"/>
              <w:rPr>
                <w:ins w:id="32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054" w:type="dxa"/>
            <w:gridSpan w:val="2"/>
            <w:vAlign w:val="center"/>
            <w:tcPrChange w:id="33" w:author="Lab.Juanjo II" w:date="2025-07-28T10:04:00Z">
              <w:tcPr>
                <w:tcW w:w="2799" w:type="dxa"/>
                <w:gridSpan w:val="2"/>
              </w:tcPr>
            </w:tcPrChange>
          </w:tcPr>
          <w:p w14:paraId="6AD899B7" w14:textId="62D61756" w:rsidR="00146E17" w:rsidRDefault="00146E17" w:rsidP="00D95FD8">
            <w:pPr>
              <w:spacing w:after="0" w:line="240" w:lineRule="auto"/>
              <w:jc w:val="center"/>
              <w:rPr>
                <w:ins w:id="34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35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36" w:author="Lab.Juanjo II" w:date="2025-07-28T10:0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Total accumulation in radish tissues (%)</w:t>
              </w:r>
            </w:ins>
          </w:p>
        </w:tc>
        <w:tc>
          <w:tcPr>
            <w:tcW w:w="4312" w:type="dxa"/>
            <w:vAlign w:val="center"/>
            <w:tcPrChange w:id="37" w:author="Lab.Juanjo II" w:date="2025-07-28T10:04:00Z">
              <w:tcPr>
                <w:tcW w:w="2522" w:type="dxa"/>
              </w:tcPr>
            </w:tcPrChange>
          </w:tcPr>
          <w:p w14:paraId="128E02A9" w14:textId="68DA3E51" w:rsidR="00146E17" w:rsidRDefault="00D95FD8" w:rsidP="00D95FD8">
            <w:pPr>
              <w:spacing w:after="0" w:line="240" w:lineRule="auto"/>
              <w:jc w:val="center"/>
              <w:rPr>
                <w:ins w:id="38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39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40" w:author="Lab.Juanjo II" w:date="2025-07-28T10:0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Loses</w:t>
              </w:r>
            </w:ins>
            <w:ins w:id="41" w:author="Lab.Juanjo II" w:date="2025-07-28T10:0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 xml:space="preserve"> (%)</w:t>
              </w:r>
            </w:ins>
          </w:p>
        </w:tc>
      </w:tr>
      <w:tr w:rsidR="00146E17" w14:paraId="50AFA2C2" w14:textId="77777777" w:rsidTr="00D95FD8">
        <w:trPr>
          <w:ins w:id="42" w:author="Lab.Juanjo II" w:date="2025-07-28T10:01:00Z"/>
        </w:trPr>
        <w:tc>
          <w:tcPr>
            <w:tcW w:w="1477" w:type="dxa"/>
            <w:tcPrChange w:id="43" w:author="Lab.Juanjo II" w:date="2025-07-28T10:04:00Z">
              <w:tcPr>
                <w:tcW w:w="1477" w:type="dxa"/>
              </w:tcPr>
            </w:tcPrChange>
          </w:tcPr>
          <w:p w14:paraId="7B8F092C" w14:textId="77777777" w:rsidR="00146E17" w:rsidRDefault="00146E17" w:rsidP="00D04111">
            <w:pPr>
              <w:spacing w:after="0" w:line="240" w:lineRule="auto"/>
              <w:jc w:val="both"/>
              <w:rPr>
                <w:ins w:id="44" w:author="Lab.Juanjo II" w:date="2025-07-28T10:01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509" w:type="dxa"/>
            <w:vAlign w:val="center"/>
            <w:tcPrChange w:id="45" w:author="Lab.Juanjo II" w:date="2025-07-28T10:04:00Z">
              <w:tcPr>
                <w:tcW w:w="1509" w:type="dxa"/>
              </w:tcPr>
            </w:tcPrChange>
          </w:tcPr>
          <w:p w14:paraId="395FE01C" w14:textId="0F012D3A" w:rsidR="00146E17" w:rsidRDefault="00146E17" w:rsidP="00D95FD8">
            <w:pPr>
              <w:spacing w:after="0" w:line="240" w:lineRule="auto"/>
              <w:jc w:val="center"/>
              <w:rPr>
                <w:ins w:id="46" w:author="Lab.Juanjo II" w:date="2025-07-28T10:01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47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48" w:author="Lab.Juanjo II" w:date="2025-07-28T10:0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Radish roots</w:t>
              </w:r>
            </w:ins>
          </w:p>
        </w:tc>
        <w:tc>
          <w:tcPr>
            <w:tcW w:w="1545" w:type="dxa"/>
            <w:vAlign w:val="center"/>
            <w:tcPrChange w:id="49" w:author="Lab.Juanjo II" w:date="2025-07-28T10:04:00Z">
              <w:tcPr>
                <w:tcW w:w="1290" w:type="dxa"/>
              </w:tcPr>
            </w:tcPrChange>
          </w:tcPr>
          <w:p w14:paraId="2E256738" w14:textId="6ED822CB" w:rsidR="00146E17" w:rsidRDefault="00146E17" w:rsidP="00D95FD8">
            <w:pPr>
              <w:spacing w:after="0" w:line="240" w:lineRule="auto"/>
              <w:jc w:val="center"/>
              <w:rPr>
                <w:ins w:id="50" w:author="Lab.Juanjo II" w:date="2025-07-28T10:01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51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52" w:author="Lab.Juanjo II" w:date="2025-07-28T10:0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Radish leaves</w:t>
              </w:r>
            </w:ins>
          </w:p>
        </w:tc>
        <w:tc>
          <w:tcPr>
            <w:tcW w:w="4312" w:type="dxa"/>
            <w:vAlign w:val="center"/>
            <w:tcPrChange w:id="53" w:author="Lab.Juanjo II" w:date="2025-07-28T10:04:00Z">
              <w:tcPr>
                <w:tcW w:w="2522" w:type="dxa"/>
              </w:tcPr>
            </w:tcPrChange>
          </w:tcPr>
          <w:p w14:paraId="4597193A" w14:textId="3C8F839D" w:rsidR="00146E17" w:rsidRDefault="00D95FD8" w:rsidP="00D95FD8">
            <w:pPr>
              <w:spacing w:after="0" w:line="240" w:lineRule="auto"/>
              <w:jc w:val="center"/>
              <w:rPr>
                <w:ins w:id="54" w:author="Lab.Juanjo II" w:date="2025-07-28T10:01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55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56" w:author="Lab.Juanjo II" w:date="2025-07-28T10:0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Accumulation in soil system</w:t>
              </w:r>
            </w:ins>
            <w:ins w:id="57" w:author="Lab.Juanjo II" w:date="2025-07-28T10:0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/ambient air/others</w:t>
              </w:r>
            </w:ins>
          </w:p>
        </w:tc>
      </w:tr>
      <w:tr w:rsidR="00146E17" w14:paraId="025E49CC" w14:textId="77777777" w:rsidTr="00D95FD8">
        <w:trPr>
          <w:ins w:id="58" w:author="Lab.Juanjo II" w:date="2025-07-28T09:54:00Z"/>
        </w:trPr>
        <w:tc>
          <w:tcPr>
            <w:tcW w:w="1477" w:type="dxa"/>
            <w:tcPrChange w:id="59" w:author="Lab.Juanjo II" w:date="2025-07-28T10:04:00Z">
              <w:tcPr>
                <w:tcW w:w="1477" w:type="dxa"/>
              </w:tcPr>
            </w:tcPrChange>
          </w:tcPr>
          <w:p w14:paraId="6DA8C87F" w14:textId="519675DB" w:rsidR="00146E17" w:rsidRDefault="00146E17" w:rsidP="00D04111">
            <w:pPr>
              <w:spacing w:after="0" w:line="240" w:lineRule="auto"/>
              <w:jc w:val="both"/>
              <w:rPr>
                <w:ins w:id="60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ins w:id="61" w:author="Lab.Juanjo II" w:date="2025-07-28T09:5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First Crop</w:t>
              </w:r>
            </w:ins>
          </w:p>
        </w:tc>
        <w:tc>
          <w:tcPr>
            <w:tcW w:w="1509" w:type="dxa"/>
            <w:tcPrChange w:id="62" w:author="Lab.Juanjo II" w:date="2025-07-28T10:04:00Z">
              <w:tcPr>
                <w:tcW w:w="1509" w:type="dxa"/>
              </w:tcPr>
            </w:tcPrChange>
          </w:tcPr>
          <w:p w14:paraId="7F20ACBD" w14:textId="499D55F8" w:rsidR="00146E17" w:rsidRDefault="00146E17" w:rsidP="00D95FD8">
            <w:pPr>
              <w:spacing w:after="0" w:line="240" w:lineRule="auto"/>
              <w:jc w:val="center"/>
              <w:rPr>
                <w:ins w:id="63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64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65" w:author="Lab.Juanjo II" w:date="2025-07-28T09:5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1.03</w:t>
              </w:r>
            </w:ins>
          </w:p>
        </w:tc>
        <w:tc>
          <w:tcPr>
            <w:tcW w:w="1545" w:type="dxa"/>
            <w:tcPrChange w:id="66" w:author="Lab.Juanjo II" w:date="2025-07-28T10:04:00Z">
              <w:tcPr>
                <w:tcW w:w="1290" w:type="dxa"/>
              </w:tcPr>
            </w:tcPrChange>
          </w:tcPr>
          <w:p w14:paraId="238FD190" w14:textId="46D569DA" w:rsidR="00146E17" w:rsidRDefault="00146E17" w:rsidP="00D95FD8">
            <w:pPr>
              <w:spacing w:after="0" w:line="240" w:lineRule="auto"/>
              <w:jc w:val="center"/>
              <w:rPr>
                <w:ins w:id="67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68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69" w:author="Lab.Juanjo II" w:date="2025-07-28T09:5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4.28</w:t>
              </w:r>
            </w:ins>
          </w:p>
        </w:tc>
        <w:tc>
          <w:tcPr>
            <w:tcW w:w="4312" w:type="dxa"/>
            <w:tcPrChange w:id="70" w:author="Lab.Juanjo II" w:date="2025-07-28T10:04:00Z">
              <w:tcPr>
                <w:tcW w:w="2522" w:type="dxa"/>
              </w:tcPr>
            </w:tcPrChange>
          </w:tcPr>
          <w:p w14:paraId="5F674160" w14:textId="18DE0A36" w:rsidR="00146E17" w:rsidRDefault="00146E17" w:rsidP="00D95FD8">
            <w:pPr>
              <w:spacing w:after="0" w:line="240" w:lineRule="auto"/>
              <w:jc w:val="center"/>
              <w:rPr>
                <w:ins w:id="71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72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73" w:author="Lab.Juanjo II" w:date="2025-07-28T09:5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94.70</w:t>
              </w:r>
            </w:ins>
          </w:p>
        </w:tc>
      </w:tr>
      <w:tr w:rsidR="00146E17" w14:paraId="5724ED69" w14:textId="77777777" w:rsidTr="00D95FD8">
        <w:trPr>
          <w:ins w:id="74" w:author="Lab.Juanjo II" w:date="2025-07-28T09:54:00Z"/>
        </w:trPr>
        <w:tc>
          <w:tcPr>
            <w:tcW w:w="1477" w:type="dxa"/>
            <w:tcPrChange w:id="75" w:author="Lab.Juanjo II" w:date="2025-07-28T10:04:00Z">
              <w:tcPr>
                <w:tcW w:w="1477" w:type="dxa"/>
              </w:tcPr>
            </w:tcPrChange>
          </w:tcPr>
          <w:p w14:paraId="7641BCF2" w14:textId="39DDD874" w:rsidR="00146E17" w:rsidRDefault="00146E17" w:rsidP="00D04111">
            <w:pPr>
              <w:spacing w:after="0" w:line="240" w:lineRule="auto"/>
              <w:jc w:val="both"/>
              <w:rPr>
                <w:ins w:id="76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ins w:id="77" w:author="Lab.Juanjo II" w:date="2025-07-28T09:5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Second Crop</w:t>
              </w:r>
            </w:ins>
          </w:p>
        </w:tc>
        <w:tc>
          <w:tcPr>
            <w:tcW w:w="1509" w:type="dxa"/>
            <w:tcPrChange w:id="78" w:author="Lab.Juanjo II" w:date="2025-07-28T10:04:00Z">
              <w:tcPr>
                <w:tcW w:w="1509" w:type="dxa"/>
              </w:tcPr>
            </w:tcPrChange>
          </w:tcPr>
          <w:p w14:paraId="52FA85B4" w14:textId="5ECDD575" w:rsidR="00146E17" w:rsidRDefault="00146E17" w:rsidP="00D95FD8">
            <w:pPr>
              <w:spacing w:after="0" w:line="240" w:lineRule="auto"/>
              <w:jc w:val="center"/>
              <w:rPr>
                <w:ins w:id="79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80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81" w:author="Lab.Juanjo II" w:date="2025-07-28T09:5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0.89</w:t>
              </w:r>
            </w:ins>
          </w:p>
        </w:tc>
        <w:tc>
          <w:tcPr>
            <w:tcW w:w="1545" w:type="dxa"/>
            <w:tcPrChange w:id="82" w:author="Lab.Juanjo II" w:date="2025-07-28T10:04:00Z">
              <w:tcPr>
                <w:tcW w:w="1290" w:type="dxa"/>
              </w:tcPr>
            </w:tcPrChange>
          </w:tcPr>
          <w:p w14:paraId="6FE8299F" w14:textId="0DCB5A2B" w:rsidR="00146E17" w:rsidRDefault="00146E17" w:rsidP="00D95FD8">
            <w:pPr>
              <w:spacing w:after="0" w:line="240" w:lineRule="auto"/>
              <w:jc w:val="center"/>
              <w:rPr>
                <w:ins w:id="83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84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85" w:author="Lab.Juanjo II" w:date="2025-07-28T09:5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2.52</w:t>
              </w:r>
            </w:ins>
          </w:p>
        </w:tc>
        <w:tc>
          <w:tcPr>
            <w:tcW w:w="4312" w:type="dxa"/>
            <w:tcPrChange w:id="86" w:author="Lab.Juanjo II" w:date="2025-07-28T10:04:00Z">
              <w:tcPr>
                <w:tcW w:w="2522" w:type="dxa"/>
              </w:tcPr>
            </w:tcPrChange>
          </w:tcPr>
          <w:p w14:paraId="3891B3CB" w14:textId="14F806B3" w:rsidR="00146E17" w:rsidRDefault="00146E17" w:rsidP="00D95FD8">
            <w:pPr>
              <w:spacing w:after="0" w:line="240" w:lineRule="auto"/>
              <w:jc w:val="center"/>
              <w:rPr>
                <w:ins w:id="87" w:author="Lab.Juanjo II" w:date="2025-07-28T09:54:00Z"/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pPrChange w:id="88" w:author="Lab.Juanjo II" w:date="2025-07-28T10:04:00Z">
                <w:pPr>
                  <w:spacing w:after="0" w:line="240" w:lineRule="auto"/>
                  <w:jc w:val="both"/>
                </w:pPr>
              </w:pPrChange>
            </w:pPr>
            <w:ins w:id="89" w:author="Lab.Juanjo II" w:date="2025-07-28T09:5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es-ES"/>
                </w:rPr>
                <w:t>96.58</w:t>
              </w:r>
            </w:ins>
          </w:p>
        </w:tc>
      </w:tr>
    </w:tbl>
    <w:p w14:paraId="129B9AFC" w14:textId="77777777" w:rsidR="00146E17" w:rsidRPr="00D04111" w:rsidRDefault="00146E17" w:rsidP="00D0411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73E6879" w14:textId="77777777" w:rsidR="00D04111" w:rsidRPr="0091647C" w:rsidRDefault="00D04111" w:rsidP="00D0411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645E8C1B" w14:textId="77777777" w:rsidR="0091647C" w:rsidRPr="005D0AFE" w:rsidRDefault="0091647C" w:rsidP="005D0AFE">
      <w:pPr>
        <w:spacing w:before="120" w:after="120"/>
        <w:jc w:val="both"/>
        <w:rPr>
          <w:rFonts w:ascii="Times New Roman" w:hAnsi="Times New Roman" w:cs="Times New Roman"/>
          <w:lang w:val="en-GB"/>
        </w:rPr>
      </w:pPr>
    </w:p>
    <w:p w14:paraId="7F6D8FDB" w14:textId="77777777" w:rsidR="005D0AFE" w:rsidRPr="005D0AFE" w:rsidRDefault="005D0AFE" w:rsidP="005D0AFE">
      <w:pPr>
        <w:spacing w:before="120" w:after="120"/>
        <w:rPr>
          <w:rFonts w:ascii="Times New Roman" w:hAnsi="Times New Roman" w:cs="Times New Roman"/>
          <w:lang w:val="en-GB"/>
        </w:rPr>
      </w:pPr>
    </w:p>
    <w:p w14:paraId="286F48E3" w14:textId="504BFAC4" w:rsidR="0054321E" w:rsidRPr="009A3A4B" w:rsidRDefault="0054321E" w:rsidP="00182DE5">
      <w:pPr>
        <w:spacing w:before="120" w:after="120"/>
        <w:rPr>
          <w:rFonts w:ascii="Times New Roman" w:hAnsi="Times New Roman" w:cs="Times New Roman"/>
          <w:lang w:val="en-GB"/>
        </w:rPr>
      </w:pPr>
    </w:p>
    <w:p w14:paraId="78AE9437" w14:textId="2B1461FA" w:rsidR="00B11F96" w:rsidRPr="009A3A4B" w:rsidRDefault="00B11F96" w:rsidP="00182DE5">
      <w:pPr>
        <w:spacing w:before="120" w:after="120"/>
        <w:rPr>
          <w:rFonts w:ascii="Times New Roman" w:hAnsi="Times New Roman" w:cs="Times New Roman"/>
          <w:lang w:val="en-GB"/>
        </w:rPr>
        <w:sectPr w:rsidR="00B11F96" w:rsidRPr="009A3A4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9230FDA" w14:textId="105C625D" w:rsidR="00B11F96" w:rsidRPr="00D577D6" w:rsidRDefault="00B11F96" w:rsidP="00B11F96">
      <w:pPr>
        <w:tabs>
          <w:tab w:val="left" w:pos="14220"/>
        </w:tabs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del w:id="90" w:author="Lab.Juanjo II" w:date="2025-07-28T10:10:00Z">
        <w:r w:rsidR="009B6C0F" w:rsidRPr="00D577D6" w:rsidDel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S</w:delText>
        </w:r>
        <w:r w:rsidR="009B6C0F" w:rsidDel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6</w:delText>
        </w:r>
      </w:del>
      <w:ins w:id="91" w:author="Lab.Juanjo II" w:date="2025-07-28T10:10:00Z">
        <w:r w:rsidR="00041A5B" w:rsidRPr="00D577D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S</w:t>
        </w:r>
        <w:r w:rsidR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7</w:t>
        </w:r>
      </w:ins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>Human health risk assessment of pharmaceuticals in adults and infants ingesting roots and leaves of the first and second crop.</w:t>
      </w:r>
      <w:r w:rsidRPr="00D577D6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Tablaconcuadrcula2"/>
        <w:tblW w:w="22078" w:type="dxa"/>
        <w:jc w:val="center"/>
        <w:tblLook w:val="04A0" w:firstRow="1" w:lastRow="0" w:firstColumn="1" w:lastColumn="0" w:noHBand="0" w:noVBand="1"/>
      </w:tblPr>
      <w:tblGrid>
        <w:gridCol w:w="1350"/>
        <w:gridCol w:w="1324"/>
        <w:gridCol w:w="1032"/>
        <w:gridCol w:w="1104"/>
        <w:gridCol w:w="1290"/>
        <w:gridCol w:w="1325"/>
        <w:gridCol w:w="1192"/>
        <w:gridCol w:w="421"/>
        <w:gridCol w:w="421"/>
        <w:gridCol w:w="1289"/>
        <w:gridCol w:w="1279"/>
        <w:gridCol w:w="955"/>
        <w:gridCol w:w="421"/>
        <w:gridCol w:w="421"/>
        <w:gridCol w:w="1240"/>
        <w:gridCol w:w="1279"/>
        <w:gridCol w:w="983"/>
        <w:gridCol w:w="414"/>
        <w:gridCol w:w="414"/>
        <w:gridCol w:w="992"/>
        <w:gridCol w:w="1077"/>
        <w:gridCol w:w="1855"/>
      </w:tblGrid>
      <w:tr w:rsidR="00B11F96" w:rsidRPr="00D577D6" w14:paraId="3A2C43C5" w14:textId="77777777" w:rsidTr="00B11F96">
        <w:trPr>
          <w:trHeight w:val="55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2418D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minant</w:t>
            </w:r>
          </w:p>
        </w:tc>
        <w:tc>
          <w:tcPr>
            <w:tcW w:w="929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A4A5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ults (18-75 years)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63FCE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ants (6-11 month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EABE7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I</w:t>
            </w:r>
          </w:p>
          <w:p w14:paraId="0F9A38D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g/kg-day)</w:t>
            </w:r>
          </w:p>
        </w:tc>
        <w:tc>
          <w:tcPr>
            <w:tcW w:w="18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848D4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terature</w:t>
            </w:r>
          </w:p>
        </w:tc>
      </w:tr>
      <w:tr w:rsidR="00B11F96" w:rsidRPr="00D577D6" w14:paraId="7648383C" w14:textId="77777777" w:rsidTr="00B11F96">
        <w:trPr>
          <w:trHeight w:val="41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309CC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6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B71A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crop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4515E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 crop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66E64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crop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9D596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 crop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D7BD14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5" w:type="dxa"/>
            <w:vMerge/>
            <w:tcBorders>
              <w:left w:val="nil"/>
              <w:right w:val="nil"/>
            </w:tcBorders>
            <w:vAlign w:val="center"/>
          </w:tcPr>
          <w:p w14:paraId="3218A39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11F96" w:rsidRPr="00D577D6" w14:paraId="1F130265" w14:textId="77777777" w:rsidTr="00B11F96">
        <w:trPr>
          <w:trHeight w:val="405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A23CF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09FAF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CCB4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af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3EAFC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9D7A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af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031FA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E0FD9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af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6C5F3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8EB6D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af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0A71B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B83D4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11F96" w:rsidRPr="00D577D6" w14:paraId="75BC36A6" w14:textId="77777777" w:rsidTr="00B11F96">
        <w:trPr>
          <w:trHeight w:val="405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4F8D8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487E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0DCE8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B9F52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FBD2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085A0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72CF1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7F1AD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6800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D9798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8483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7892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764E5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8A5B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EA4CB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8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DC18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 (ng/kg-day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469E0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Q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29D22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6F166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11F96" w:rsidRPr="00D577D6" w14:paraId="708AF2ED" w14:textId="77777777" w:rsidTr="00B11F9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9837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4CA7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7079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B5B6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EBB7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A828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D19C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3BB3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3175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3019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1562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3BF0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4893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1181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5EFA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8274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76C1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A890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E+04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7566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l et al., 2019</w:t>
            </w:r>
          </w:p>
        </w:tc>
      </w:tr>
      <w:tr w:rsidR="00B11F96" w:rsidRPr="00D577D6" w14:paraId="78E02F17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666C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2DEA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4832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7A0B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D85D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5530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E913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630B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7C3B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CC25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747B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5EF7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1C83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9FB4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9E02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A3B8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B46F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F760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F0E9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ce et al., 2010</w:t>
            </w:r>
          </w:p>
        </w:tc>
      </w:tr>
      <w:tr w:rsidR="00B11F96" w:rsidRPr="00D577D6" w14:paraId="24291A7F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B7CF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4FF7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A6BB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3881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8220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D902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FF17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E94F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630A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678B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13DA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7D6B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5CFA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CF08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4F67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FF14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7CD3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7A49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E+06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151B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Nawrot</w:t>
            </w:r>
            <w:proofErr w:type="spellEnd"/>
            <w:r w:rsidRPr="00D577D6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</w:tc>
      </w:tr>
      <w:tr w:rsidR="00B11F96" w:rsidRPr="00D577D6" w14:paraId="4516BD77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A506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B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A75B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2336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B25B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4121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6C00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1341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9347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FBEA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1262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206E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EB59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A13A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0389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8EE8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35E7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B3E7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8292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B9C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ce et al., 2010</w:t>
            </w:r>
          </w:p>
        </w:tc>
      </w:tr>
      <w:tr w:rsidR="00B11F96" w:rsidRPr="00D577D6" w14:paraId="58561CC3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F649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C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2869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310C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655D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6F20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F5B0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49BC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9C30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C3FF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F68D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6905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B6FC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D2B4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1570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5398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DE06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6341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864E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E+04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43EB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ce et al., 2010</w:t>
            </w:r>
          </w:p>
        </w:tc>
      </w:tr>
      <w:tr w:rsidR="00B11F96" w:rsidRPr="00D577D6" w14:paraId="2409EECC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A467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E5D7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33E4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8B9D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CF0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D528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319D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269E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589D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730B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59EE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DA80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429E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7509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B7F0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4348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F55D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CE13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E+0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7BE3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l et al., 2019</w:t>
            </w:r>
          </w:p>
        </w:tc>
      </w:tr>
      <w:tr w:rsidR="00B11F96" w:rsidRPr="00D577D6" w14:paraId="2397E997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ACA4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I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EAD5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BE25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7FB7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7C99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E23B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CE63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9AC4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395E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BBFC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7FEF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E32B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D35A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136D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0CB4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2B34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4F19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4907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7B71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l et al., 2019</w:t>
            </w:r>
          </w:p>
        </w:tc>
      </w:tr>
      <w:tr w:rsidR="00B11F96" w:rsidRPr="00D577D6" w14:paraId="362DE263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8FF7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K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DB8F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CFCA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532E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E0C5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CA30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6FE3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3402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0C62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F740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4106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63F0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C897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2949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B301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0890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5542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AB6E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6DDF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l et al., 2019</w:t>
            </w:r>
          </w:p>
        </w:tc>
      </w:tr>
      <w:tr w:rsidR="00B11F96" w:rsidRPr="00D577D6" w14:paraId="76BEEE00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2C1D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P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4033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C3D3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4E72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3C4C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05CA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E8CF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3B37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8588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A439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0937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5DCE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844E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7906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CAF3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BAAD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6320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B1A2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E+05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7268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</w:rPr>
              <w:t>Bruce et al., 2010</w:t>
            </w:r>
          </w:p>
        </w:tc>
      </w:tr>
      <w:tr w:rsidR="00B11F96" w:rsidRPr="00D577D6" w14:paraId="78A7EFD6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D5CB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M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B269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4FCC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10F9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F01E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88E5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8E1B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801F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074C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D403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5B88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5DE0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28B9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2787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4988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BE2A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2432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73B5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E+05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D0C9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ce et al., 2010</w:t>
            </w:r>
          </w:p>
        </w:tc>
      </w:tr>
      <w:tr w:rsidR="00B11F96" w:rsidRPr="00D577D6" w14:paraId="09FD4F06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8EAF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9DF5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8F00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C3E71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433F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B60E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2532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C6D4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86D5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89AA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2850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782D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4402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D4F1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0E1A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CAC1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2B6AA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6562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4BB96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1F96" w:rsidRPr="00D577D6" w14:paraId="20E3E7D7" w14:textId="77777777" w:rsidTr="00B11F9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D5160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7B28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49D3E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52B7A8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5C7C1B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11C3A5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8B4E6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4ADD57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1A475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2FD4CE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03DADF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F0768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00DB62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ED287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369D0D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33AF33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D50934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CEC2EC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187F99" w14:textId="77777777" w:rsidR="00B11F96" w:rsidRPr="00D577D6" w:rsidRDefault="00B11F96" w:rsidP="00D668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DC8B93D" w14:textId="77777777" w:rsidR="00B11F96" w:rsidRPr="00D577D6" w:rsidRDefault="00B11F96" w:rsidP="0054321E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F39B96" w14:textId="12B7B32F" w:rsidR="0054321E" w:rsidRPr="0054321E" w:rsidRDefault="0054321E" w:rsidP="0054321E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del w:id="92" w:author="Lab.Juanjo II" w:date="2025-07-28T10:11:00Z">
        <w:r w:rsidR="009B6C0F" w:rsidRPr="00D577D6" w:rsidDel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S</w:delText>
        </w:r>
        <w:r w:rsidR="009B6C0F" w:rsidDel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7</w:delText>
        </w:r>
      </w:del>
      <w:ins w:id="93" w:author="Lab.Juanjo II" w:date="2025-07-28T10:11:00Z">
        <w:r w:rsidR="00041A5B" w:rsidRPr="00D577D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S</w:t>
        </w:r>
        <w:r w:rsidR="00041A5B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8</w:t>
        </w:r>
      </w:ins>
      <w:r w:rsidRPr="00D577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432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4321E">
        <w:rPr>
          <w:rFonts w:ascii="Times New Roman" w:hAnsi="Times New Roman" w:cs="Times New Roman"/>
          <w:sz w:val="24"/>
          <w:szCs w:val="24"/>
          <w:lang w:val="en-GB"/>
        </w:rPr>
        <w:t>Values for environmental risk assessment</w:t>
      </w:r>
    </w:p>
    <w:tbl>
      <w:tblPr>
        <w:tblStyle w:val="Tablaconcuadrcula2"/>
        <w:tblpPr w:leftFromText="141" w:rightFromText="141" w:vertAnchor="page" w:horzAnchor="margin" w:tblpY="8311"/>
        <w:tblW w:w="5000" w:type="pct"/>
        <w:tblLook w:val="04A0" w:firstRow="1" w:lastRow="0" w:firstColumn="1" w:lastColumn="0" w:noHBand="0" w:noVBand="1"/>
      </w:tblPr>
      <w:tblGrid>
        <w:gridCol w:w="1350"/>
        <w:gridCol w:w="1055"/>
        <w:gridCol w:w="1131"/>
        <w:gridCol w:w="833"/>
        <w:gridCol w:w="930"/>
        <w:gridCol w:w="960"/>
        <w:gridCol w:w="1305"/>
        <w:gridCol w:w="834"/>
        <w:gridCol w:w="951"/>
        <w:gridCol w:w="998"/>
        <w:gridCol w:w="1116"/>
        <w:gridCol w:w="834"/>
        <w:gridCol w:w="935"/>
        <w:gridCol w:w="998"/>
        <w:gridCol w:w="1232"/>
        <w:gridCol w:w="891"/>
        <w:gridCol w:w="750"/>
        <w:gridCol w:w="834"/>
        <w:gridCol w:w="737"/>
        <w:gridCol w:w="998"/>
        <w:gridCol w:w="1305"/>
      </w:tblGrid>
      <w:tr w:rsidR="00B11F96" w:rsidRPr="0054321E" w14:paraId="2C9FC6D1" w14:textId="77777777" w:rsidTr="00B11F96">
        <w:tc>
          <w:tcPr>
            <w:tcW w:w="32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36967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minant</w:t>
            </w:r>
          </w:p>
        </w:tc>
        <w:tc>
          <w:tcPr>
            <w:tcW w:w="25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36530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SURF.</w:t>
            </w:r>
          </w:p>
          <w:p w14:paraId="7E1C158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g/g)</w:t>
            </w:r>
          </w:p>
        </w:tc>
        <w:tc>
          <w:tcPr>
            <w:tcW w:w="27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738C2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EPTH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g/g)</w:t>
            </w:r>
          </w:p>
        </w:tc>
        <w:tc>
          <w:tcPr>
            <w:tcW w:w="2843" w:type="pct"/>
            <w:gridSpan w:val="1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D57EF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restrial organisms</w:t>
            </w:r>
          </w:p>
        </w:tc>
        <w:tc>
          <w:tcPr>
            <w:tcW w:w="1315" w:type="pct"/>
            <w:gridSpan w:val="6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75147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quatic organisms</w:t>
            </w:r>
          </w:p>
        </w:tc>
      </w:tr>
      <w:tr w:rsidR="00B11F96" w:rsidRPr="0054321E" w14:paraId="3F27E39D" w14:textId="77777777" w:rsidTr="00B11F96"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089B1DB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1D09F0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vMerge/>
            <w:tcBorders>
              <w:left w:val="nil"/>
              <w:right w:val="nil"/>
            </w:tcBorders>
            <w:vAlign w:val="center"/>
          </w:tcPr>
          <w:p w14:paraId="7B7167F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E772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arthworm</w:t>
            </w:r>
          </w:p>
        </w:tc>
        <w:tc>
          <w:tcPr>
            <w:tcW w:w="92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1ECA5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lant</w:t>
            </w:r>
          </w:p>
        </w:tc>
        <w:tc>
          <w:tcPr>
            <w:tcW w:w="953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45796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1315" w:type="pct"/>
            <w:gridSpan w:val="6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4DFE7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11F96" w:rsidRPr="0054321E" w14:paraId="7D0FE93C" w14:textId="77777777" w:rsidTr="00B11F96">
        <w:tc>
          <w:tcPr>
            <w:tcW w:w="32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53D1B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A13EB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EF8EE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49218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kg)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9754E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0-5</w:t>
            </w: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162F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</w:t>
            </w:r>
            <w:r w:rsidRPr="005432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5-30 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5D411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9605A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kg)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631D9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0-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3593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</w:t>
            </w:r>
            <w:r w:rsidRPr="005432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5-30 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161C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0D2E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2A26D56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g/kg)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6D90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0-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514D0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</w:t>
            </w:r>
            <w:r w:rsidRPr="005432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5-30 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0574D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61224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W</w:t>
            </w:r>
          </w:p>
          <w:p w14:paraId="0E6C95B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g/L)</w:t>
            </w:r>
          </w:p>
        </w:tc>
        <w:tc>
          <w:tcPr>
            <w:tcW w:w="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B7A55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/kg)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4E754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C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kg)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F64F6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0-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1132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Q</w:t>
            </w:r>
            <w:r w:rsidRPr="005432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5-30 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59DA1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ffect</w:t>
            </w:r>
          </w:p>
        </w:tc>
      </w:tr>
      <w:tr w:rsidR="00B11F96" w:rsidRPr="0054321E" w14:paraId="63C23827" w14:textId="77777777" w:rsidTr="00B11F96">
        <w:tc>
          <w:tcPr>
            <w:tcW w:w="32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7396E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C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23DA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3AF3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5CDE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84F7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C4A9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6409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8FAD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BA1B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77EE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C88B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48BD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4E6D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94B2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5111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CF40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B4AA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B976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CF14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067D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B738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xication</w:t>
            </w:r>
            <w:proofErr w:type="spellEnd"/>
          </w:p>
          <w:p w14:paraId="032CABA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obile</w:t>
            </w:r>
            <w:proofErr w:type="spellEnd"/>
          </w:p>
        </w:tc>
      </w:tr>
      <w:tr w:rsidR="00B11F96" w:rsidRPr="0054321E" w14:paraId="37CD6866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CF10E2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TE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7F04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A1AB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353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6BBE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256F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0273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  <w:proofErr w:type="spellEnd"/>
          </w:p>
          <w:p w14:paraId="790D33C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Reproduction</w:t>
            </w:r>
            <w:proofErr w:type="spellEnd"/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77E1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A98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E549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04B4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ence</w:t>
            </w:r>
            <w:proofErr w:type="spellEnd"/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4802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5ACE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6744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8A72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0922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4A57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D576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F87E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D6F3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FE00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xication</w:t>
            </w:r>
            <w:proofErr w:type="spellEnd"/>
          </w:p>
          <w:p w14:paraId="17C33B7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obile</w:t>
            </w:r>
            <w:proofErr w:type="spellEnd"/>
          </w:p>
        </w:tc>
      </w:tr>
      <w:tr w:rsidR="00B11F96" w:rsidRPr="0054321E" w14:paraId="737547D2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E2AE9E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AF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C68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3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9AB1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63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5A76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546D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C313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9469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6553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F0B1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8B35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3F4F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A10C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1B89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2879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786F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0870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9936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7B6B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A944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842C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6F9A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eding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</w:p>
        </w:tc>
      </w:tr>
      <w:tr w:rsidR="00B11F96" w:rsidRPr="0054321E" w14:paraId="469FB919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5514BA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BZ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05C5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3A6F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9030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637A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2C5A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5A7C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17C4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91EC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ED5F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25EF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rowth weight and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nght</w:t>
            </w:r>
            <w:proofErr w:type="spellEnd"/>
          </w:p>
          <w:p w14:paraId="37D2BA9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mage leaf</w:t>
            </w:r>
          </w:p>
          <w:p w14:paraId="2A4E2DC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EA76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8BCC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0395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4F79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BBAD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BB98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9275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7106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CB9B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DCF8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</w:p>
        </w:tc>
      </w:tr>
      <w:tr w:rsidR="00B11F96" w:rsidRPr="0054321E" w14:paraId="04C9D5FA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88CD75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CF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ED81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5956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11AC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C610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2967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24B8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8A27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E2F1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22AB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CF39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9A42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C0E4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D12B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3BB3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1100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FE1F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C6DE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171C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72CA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9979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  <w:proofErr w:type="spellEnd"/>
          </w:p>
        </w:tc>
      </w:tr>
      <w:tr w:rsidR="00B11F96" w:rsidRPr="0054321E" w14:paraId="01BCB4E6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E2281E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R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F647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D533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E2AB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A729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C0F0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A8F5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A9F4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C4A7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2A15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51B5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5C48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20BB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7879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9F3E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F311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B64C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C25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A9AD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E62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7D9D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spellEnd"/>
          </w:p>
        </w:tc>
      </w:tr>
      <w:tr w:rsidR="00B11F96" w:rsidRPr="0054321E" w14:paraId="6AEAA3B7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F7479F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IND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83BE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F9DE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8B62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0C1D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966D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B2B3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4853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6577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6E9B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1F2C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B33C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D31D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D6D2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0600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0F2F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5C25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CC6C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2142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C434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D171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xication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obile</w:t>
            </w:r>
            <w:proofErr w:type="spellEnd"/>
          </w:p>
        </w:tc>
      </w:tr>
      <w:tr w:rsidR="00B11F96" w:rsidRPr="0054321E" w14:paraId="01F9387B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6979AB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KTP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651D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E814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1F79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3B57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67C9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764B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F4D2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F52A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335E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69E5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5C39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CD94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89B2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5655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D6E3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AAD0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D502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86A6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74F9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4D05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F96" w:rsidRPr="0054321E" w14:paraId="1A508564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0F873D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PX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1EA6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B478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4613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2138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51E9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3E8F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E131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F49C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D0FE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82A3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8989B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372A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29D1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E06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CDA7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9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7F9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C897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26A4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3192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8C95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on</w:t>
            </w:r>
            <w:proofErr w:type="spellEnd"/>
          </w:p>
        </w:tc>
      </w:tr>
      <w:tr w:rsidR="00B11F96" w:rsidRPr="0054321E" w14:paraId="04513558" w14:textId="77777777" w:rsidTr="00B11F96"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E1A1A0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MX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664E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AA9C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FC3F4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5C4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AEF0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DA4E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0C3A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F4F1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9E24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A64C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82B5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3595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6081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10C6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5D88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FCE30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5F4E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509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37FA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92F1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spellEnd"/>
          </w:p>
        </w:tc>
      </w:tr>
      <w:tr w:rsidR="00B11F96" w:rsidRPr="0054321E" w14:paraId="4BC51323" w14:textId="77777777" w:rsidTr="00B11F96">
        <w:tc>
          <w:tcPr>
            <w:tcW w:w="3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78213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UL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9F60A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8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B8B1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0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3891C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4FC0E8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A82D9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E8F0BD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684D1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6146C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E677E5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928067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4E50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E42AD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4B80D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9BC8E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76E9E2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76423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C94ECF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E12899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F67C6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9CE9E1" w14:textId="77777777" w:rsidR="00B11F96" w:rsidRPr="0054321E" w:rsidRDefault="00B11F96" w:rsidP="00B11F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2B8FC37" w14:textId="77777777" w:rsidR="0054321E" w:rsidRPr="0054321E" w:rsidRDefault="0054321E" w:rsidP="0054321E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4321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>Barron</w:t>
      </w:r>
      <w:proofErr w:type="spellEnd"/>
      <w:r w:rsidRPr="0054321E">
        <w:rPr>
          <w:rFonts w:ascii="Times New Roman" w:hAnsi="Times New Roman" w:cs="Times New Roman"/>
          <w:sz w:val="20"/>
          <w:szCs w:val="20"/>
          <w:lang w:val="en-GB"/>
        </w:rPr>
        <w:t xml:space="preserve"> et al., 2009; MEC</w:t>
      </w:r>
      <w:r w:rsidRPr="005432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SURF.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>: maximum environmental concentration of each pharmaceutical detected on the surface of the soil; MEC</w:t>
      </w:r>
      <w:r w:rsidRPr="005432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DEPTH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54321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maximum environmental concentration of each pharmaceutical detected on the depth of the soil; </w:t>
      </w:r>
      <w:r w:rsidRPr="005432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Q</w:t>
      </w:r>
      <w:r w:rsidRPr="0054321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0-5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 xml:space="preserve">: risk quotient on </w:t>
      </w:r>
      <w:r w:rsidRPr="005432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soil at 0-5 cm; RQ</w:t>
      </w:r>
      <w:r w:rsidRPr="0054321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25-30</w:t>
      </w:r>
      <w:r w:rsidRPr="005432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risk quotient on the soil at 25-30 cm; PNEC</w:t>
      </w:r>
      <w:r w:rsidRPr="005432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S</w:t>
      </w:r>
      <w:r w:rsidRPr="005432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r w:rsidRPr="0054321E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GB"/>
        </w:rPr>
        <w:t xml:space="preserve">Predicted </w:t>
      </w:r>
      <w:r w:rsidRPr="0054321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No-Effect Concentrations in soil; 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>PNEC</w:t>
      </w:r>
      <w:r w:rsidRPr="005432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</w:t>
      </w:r>
      <w:r w:rsidRPr="0054321E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54321E">
        <w:rPr>
          <w:rFonts w:ascii="Times New Roman" w:eastAsiaTheme="minorEastAsia" w:hAnsi="Times New Roman" w:cs="Times New Roman"/>
          <w:sz w:val="20"/>
          <w:szCs w:val="20"/>
          <w:lang w:val="en-GB"/>
        </w:rPr>
        <w:t>Predicted No-Effect Concentrations in water.</w:t>
      </w:r>
    </w:p>
    <w:p w14:paraId="61D9EE46" w14:textId="4C33C237" w:rsidR="0054321E" w:rsidRDefault="0054321E" w:rsidP="00182DE5">
      <w:pPr>
        <w:spacing w:before="120" w:after="120"/>
        <w:rPr>
          <w:rFonts w:ascii="Times New Roman" w:hAnsi="Times New Roman" w:cs="Times New Roman"/>
          <w:lang w:val="en-GB"/>
        </w:rPr>
        <w:sectPr w:rsidR="0054321E" w:rsidSect="0054321E">
          <w:pgSz w:w="23811" w:h="16838" w:orient="landscape" w:code="8"/>
          <w:pgMar w:top="1701" w:right="1417" w:bottom="1701" w:left="1417" w:header="708" w:footer="708" w:gutter="0"/>
          <w:cols w:space="708"/>
          <w:docGrid w:linePitch="360"/>
        </w:sectPr>
      </w:pPr>
    </w:p>
    <w:p w14:paraId="177D3BC5" w14:textId="77777777" w:rsidR="0054321E" w:rsidRPr="005B3391" w:rsidRDefault="0054321E" w:rsidP="00182DE5">
      <w:pPr>
        <w:spacing w:before="120" w:after="120"/>
        <w:rPr>
          <w:rFonts w:ascii="Times New Roman" w:hAnsi="Times New Roman" w:cs="Times New Roman"/>
          <w:lang w:val="en-GB"/>
        </w:rPr>
      </w:pPr>
    </w:p>
    <w:p w14:paraId="7C86BE9A" w14:textId="37C9F2B1" w:rsidR="007F7737" w:rsidRPr="00450310" w:rsidRDefault="005B3391" w:rsidP="00182DE5">
      <w:pPr>
        <w:spacing w:before="120" w:after="120"/>
        <w:rPr>
          <w:rFonts w:ascii="Times New Roman" w:hAnsi="Times New Roman" w:cs="Times New Roman"/>
          <w:b/>
          <w:bCs/>
          <w:lang w:val="en-GB"/>
        </w:rPr>
      </w:pPr>
      <w:r w:rsidRPr="00450310">
        <w:rPr>
          <w:rFonts w:ascii="Times New Roman" w:hAnsi="Times New Roman" w:cs="Times New Roman"/>
          <w:b/>
          <w:bCs/>
          <w:lang w:val="en-GB"/>
        </w:rPr>
        <w:t>REFERENCES</w:t>
      </w:r>
    </w:p>
    <w:p w14:paraId="6E213CA5" w14:textId="77777777" w:rsidR="00830C0A" w:rsidRDefault="00830C0A" w:rsidP="00830C0A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Barron, L., Havel, J., Purcell, M.,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Szpak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M., Kelleher, B., &amp; Paull, B. (2009). Predicting sorption of pharmaceuticals and personal care products onto soil and digested sludge using artificial neural networks. </w:t>
      </w:r>
      <w:r w:rsidRPr="00830C0A">
        <w:rPr>
          <w:rFonts w:ascii="Times New Roman" w:hAnsi="Times New Roman" w:cs="Times New Roman"/>
          <w:i/>
          <w:iCs/>
          <w:sz w:val="24"/>
          <w:szCs w:val="24"/>
          <w:lang w:val="en-GB"/>
        </w:rPr>
        <w:t>Analyst</w:t>
      </w:r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30C0A">
        <w:rPr>
          <w:rFonts w:ascii="Times New Roman" w:hAnsi="Times New Roman" w:cs="Times New Roman"/>
          <w:i/>
          <w:iCs/>
          <w:sz w:val="24"/>
          <w:szCs w:val="24"/>
          <w:lang w:val="en-GB"/>
        </w:rPr>
        <w:t>134</w:t>
      </w:r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(4), 663-670. </w:t>
      </w:r>
      <w:hyperlink r:id="rId21" w:history="1">
        <w:r w:rsidRPr="00A8427A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pubs.rsc.org/en/content/articlehtml/2009/an/b817822d</w:t>
        </w:r>
      </w:hyperlink>
    </w:p>
    <w:p w14:paraId="0C2070CB" w14:textId="77777777" w:rsidR="00830C0A" w:rsidRPr="00830C0A" w:rsidRDefault="00830C0A" w:rsidP="00830C0A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Bruce, G. M.,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Pleus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R. C., &amp; Snyder, S. A. (2010). Toxicological relevance of pharmaceuticals in drinking water. </w:t>
      </w:r>
      <w:r w:rsidRPr="00830C0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nviron. Sci. Technol., 44 </w:t>
      </w:r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(14), pp. 5619-5626, </w:t>
      </w:r>
      <w:hyperlink r:id="rId22" w:history="1">
        <w:r w:rsidRPr="00830C0A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doi.org/10.1021/es1004895</w:t>
        </w:r>
      </w:hyperlink>
    </w:p>
    <w:p w14:paraId="5393D01F" w14:textId="77777777" w:rsidR="00830C0A" w:rsidRPr="00450310" w:rsidRDefault="00830C0A" w:rsidP="00830C0A">
      <w:pPr>
        <w:spacing w:before="240" w:after="240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</w:pPr>
      <w:r w:rsidRPr="00450310">
        <w:rPr>
          <w:rFonts w:ascii="Times New Roman" w:hAnsi="Times New Roman" w:cs="Times New Roman"/>
          <w:sz w:val="24"/>
          <w:szCs w:val="24"/>
          <w:lang w:val="en-GB"/>
        </w:rPr>
        <w:t xml:space="preserve">Campagna-Fernandes, A. F., Marin, E. B., &amp; Penha, T. H. F. L. (2016). </w:t>
      </w:r>
      <w:r w:rsidRPr="005B3391">
        <w:rPr>
          <w:rFonts w:ascii="Times New Roman" w:hAnsi="Times New Roman" w:cs="Times New Roman"/>
          <w:sz w:val="24"/>
          <w:szCs w:val="24"/>
          <w:lang w:val="en-GB"/>
        </w:rPr>
        <w:t>Application of root growth endpoint in toxicity tests with lettuce (</w:t>
      </w:r>
      <w:proofErr w:type="spellStart"/>
      <w:r w:rsidRPr="005B3391">
        <w:rPr>
          <w:rFonts w:ascii="Times New Roman" w:hAnsi="Times New Roman" w:cs="Times New Roman"/>
          <w:sz w:val="24"/>
          <w:szCs w:val="24"/>
          <w:lang w:val="en-GB"/>
        </w:rPr>
        <w:t>Lactuca</w:t>
      </w:r>
      <w:proofErr w:type="spellEnd"/>
      <w:r w:rsidRPr="005B3391">
        <w:rPr>
          <w:rFonts w:ascii="Times New Roman" w:hAnsi="Times New Roman" w:cs="Times New Roman"/>
          <w:sz w:val="24"/>
          <w:szCs w:val="24"/>
          <w:lang w:val="en-GB"/>
        </w:rPr>
        <w:t xml:space="preserve"> sativa). </w:t>
      </w:r>
      <w:r w:rsidRPr="00450310">
        <w:rPr>
          <w:rFonts w:ascii="Times New Roman" w:hAnsi="Times New Roman" w:cs="Times New Roman"/>
          <w:i/>
          <w:iCs/>
          <w:sz w:val="24"/>
          <w:szCs w:val="24"/>
          <w:lang w:val="en-GB"/>
        </w:rPr>
        <w:t>Ecotoxicology and Environmental Contamination</w:t>
      </w:r>
      <w:r w:rsidRPr="0045031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50310">
        <w:rPr>
          <w:rFonts w:ascii="Times New Roman" w:hAnsi="Times New Roman" w:cs="Times New Roman"/>
          <w:i/>
          <w:iCs/>
          <w:sz w:val="24"/>
          <w:szCs w:val="24"/>
          <w:lang w:val="en-GB"/>
        </w:rPr>
        <w:t>11</w:t>
      </w:r>
      <w:r w:rsidRPr="00450310">
        <w:rPr>
          <w:rFonts w:ascii="Times New Roman" w:hAnsi="Times New Roman" w:cs="Times New Roman"/>
          <w:sz w:val="24"/>
          <w:szCs w:val="24"/>
          <w:lang w:val="en-GB"/>
        </w:rPr>
        <w:t xml:space="preserve">(1), 27-32. </w:t>
      </w:r>
      <w:hyperlink r:id="rId23" w:history="1">
        <w:r w:rsidRPr="00450310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doi.org/10.5132/eec.2016.01.05</w:t>
        </w:r>
      </w:hyperlink>
    </w:p>
    <w:p w14:paraId="68A40DD3" w14:textId="77777777" w:rsidR="00830C0A" w:rsidRPr="00830C0A" w:rsidRDefault="00830C0A" w:rsidP="00830C0A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Nawrot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P., Jordan, S., Eastwood, J.,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Rotstein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Hugenholtz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, A. &amp; Feeley, M. (2003). Effects of caffeine on human health. Food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Addit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830C0A">
        <w:rPr>
          <w:rFonts w:ascii="Times New Roman" w:hAnsi="Times New Roman" w:cs="Times New Roman"/>
          <w:sz w:val="24"/>
          <w:szCs w:val="24"/>
          <w:lang w:val="en-GB"/>
        </w:rPr>
        <w:t>Contam</w:t>
      </w:r>
      <w:proofErr w:type="spellEnd"/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., 20 (1), pp. 1–30, </w:t>
      </w:r>
      <w:hyperlink r:id="rId24" w:history="1">
        <w:r w:rsidRPr="00830C0A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doi.org/10.1080/0265203021000007840</w:t>
        </w:r>
      </w:hyperlink>
      <w:r w:rsidRPr="00830C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8B34C50" w14:textId="77777777" w:rsidR="00830C0A" w:rsidRDefault="00830C0A" w:rsidP="00830C0A">
      <w:pPr>
        <w:spacing w:before="240" w:after="240"/>
        <w:jc w:val="both"/>
        <w:rPr>
          <w:rStyle w:val="Hipervnculo"/>
          <w:rFonts w:ascii="Times New Roman" w:hAnsi="Times New Roman" w:cs="Times New Roman"/>
          <w:sz w:val="24"/>
          <w:szCs w:val="24"/>
          <w:lang w:val="en-GB"/>
        </w:rPr>
      </w:pPr>
      <w:r w:rsidRPr="000969A9">
        <w:rPr>
          <w:rFonts w:ascii="Times New Roman" w:hAnsi="Times New Roman" w:cs="Times New Roman"/>
          <w:sz w:val="24"/>
          <w:szCs w:val="24"/>
          <w:lang w:val="en-GB"/>
        </w:rPr>
        <w:t xml:space="preserve">Patel, M.; Kumar, R.; Kishor, K.; </w:t>
      </w:r>
      <w:proofErr w:type="spellStart"/>
      <w:r w:rsidRPr="000969A9">
        <w:rPr>
          <w:rFonts w:ascii="Times New Roman" w:hAnsi="Times New Roman" w:cs="Times New Roman"/>
          <w:sz w:val="24"/>
          <w:szCs w:val="24"/>
          <w:lang w:val="en-GB"/>
        </w:rPr>
        <w:t>Mlsna</w:t>
      </w:r>
      <w:proofErr w:type="spellEnd"/>
      <w:r w:rsidRPr="000969A9">
        <w:rPr>
          <w:rFonts w:ascii="Times New Roman" w:hAnsi="Times New Roman" w:cs="Times New Roman"/>
          <w:sz w:val="24"/>
          <w:szCs w:val="24"/>
          <w:lang w:val="en-GB"/>
        </w:rPr>
        <w:t xml:space="preserve">, T.; Pittman, C. U., Jr; Mohan, D. Pharmaceuticals of Emerging Concern in Aquatic Systems: Chemistry, Occurrence, Effects, and Removal Methods. Chem. Rev. 2019, 119 (6), 3510– 3673, </w:t>
      </w:r>
      <w:hyperlink r:id="rId25" w:history="1">
        <w:r w:rsidRPr="000969A9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doi.org/10.1021/acs.chemrev.8b00299</w:t>
        </w:r>
      </w:hyperlink>
    </w:p>
    <w:p w14:paraId="1F3E1FAF" w14:textId="77777777" w:rsidR="00830C0A" w:rsidRDefault="00830C0A" w:rsidP="00830C0A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982362" w14:textId="77777777" w:rsidR="00830C0A" w:rsidRPr="00830C0A" w:rsidRDefault="00830C0A" w:rsidP="00830C0A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2740B0" w14:textId="77777777" w:rsidR="00830C0A" w:rsidRPr="00830C0A" w:rsidRDefault="00830C0A" w:rsidP="005B3391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70CBC" w14:textId="77777777" w:rsidR="00F163A1" w:rsidRPr="00830C0A" w:rsidRDefault="00F163A1" w:rsidP="005B3391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83B0BF" w14:textId="77777777" w:rsidR="005B3391" w:rsidRPr="005B3391" w:rsidRDefault="005B3391" w:rsidP="00182DE5">
      <w:pPr>
        <w:spacing w:before="120" w:after="120"/>
        <w:rPr>
          <w:rFonts w:ascii="Times New Roman" w:hAnsi="Times New Roman" w:cs="Times New Roman"/>
          <w:lang w:val="en-GB"/>
        </w:rPr>
      </w:pPr>
    </w:p>
    <w:sectPr w:rsidR="005B3391" w:rsidRPr="005B33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b.Juanjo II">
    <w15:presenceInfo w15:providerId="AD" w15:userId="S-1-5-21-2791825873-162471786-3843487979-42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E5"/>
    <w:rsid w:val="00014BBD"/>
    <w:rsid w:val="00027100"/>
    <w:rsid w:val="000359D2"/>
    <w:rsid w:val="00041A5B"/>
    <w:rsid w:val="00052858"/>
    <w:rsid w:val="00064D9B"/>
    <w:rsid w:val="00090049"/>
    <w:rsid w:val="000B3DE2"/>
    <w:rsid w:val="000B5525"/>
    <w:rsid w:val="000B561F"/>
    <w:rsid w:val="000C6B9F"/>
    <w:rsid w:val="000D1469"/>
    <w:rsid w:val="000F0AB4"/>
    <w:rsid w:val="000F67E0"/>
    <w:rsid w:val="00120C83"/>
    <w:rsid w:val="00146E17"/>
    <w:rsid w:val="001479CD"/>
    <w:rsid w:val="00161D9A"/>
    <w:rsid w:val="00182DE5"/>
    <w:rsid w:val="001E392D"/>
    <w:rsid w:val="00230386"/>
    <w:rsid w:val="002436F5"/>
    <w:rsid w:val="00264EC7"/>
    <w:rsid w:val="002668EF"/>
    <w:rsid w:val="0027328C"/>
    <w:rsid w:val="00282592"/>
    <w:rsid w:val="0029150F"/>
    <w:rsid w:val="00293F29"/>
    <w:rsid w:val="002C3693"/>
    <w:rsid w:val="003014CA"/>
    <w:rsid w:val="00307102"/>
    <w:rsid w:val="0033577E"/>
    <w:rsid w:val="00342187"/>
    <w:rsid w:val="0034518E"/>
    <w:rsid w:val="00345E18"/>
    <w:rsid w:val="00371BC8"/>
    <w:rsid w:val="003F0695"/>
    <w:rsid w:val="00402995"/>
    <w:rsid w:val="00424F4B"/>
    <w:rsid w:val="00450310"/>
    <w:rsid w:val="00456560"/>
    <w:rsid w:val="0048276F"/>
    <w:rsid w:val="00485F80"/>
    <w:rsid w:val="004B7639"/>
    <w:rsid w:val="004C640E"/>
    <w:rsid w:val="004D4B37"/>
    <w:rsid w:val="004E29C3"/>
    <w:rsid w:val="00520E4F"/>
    <w:rsid w:val="00532080"/>
    <w:rsid w:val="0054321E"/>
    <w:rsid w:val="005766F4"/>
    <w:rsid w:val="005A690E"/>
    <w:rsid w:val="005B3391"/>
    <w:rsid w:val="005C348F"/>
    <w:rsid w:val="005D0AFE"/>
    <w:rsid w:val="00607DBF"/>
    <w:rsid w:val="00665B31"/>
    <w:rsid w:val="00693556"/>
    <w:rsid w:val="006B4336"/>
    <w:rsid w:val="006D3A26"/>
    <w:rsid w:val="007024A8"/>
    <w:rsid w:val="0074251C"/>
    <w:rsid w:val="007A4DCF"/>
    <w:rsid w:val="007C33F4"/>
    <w:rsid w:val="007F7737"/>
    <w:rsid w:val="00830C0A"/>
    <w:rsid w:val="008458E7"/>
    <w:rsid w:val="008506CD"/>
    <w:rsid w:val="008549CC"/>
    <w:rsid w:val="00860E28"/>
    <w:rsid w:val="008963B8"/>
    <w:rsid w:val="00897A1D"/>
    <w:rsid w:val="008C608E"/>
    <w:rsid w:val="008C665A"/>
    <w:rsid w:val="008F5C0E"/>
    <w:rsid w:val="008F5FF4"/>
    <w:rsid w:val="0091647C"/>
    <w:rsid w:val="00954C76"/>
    <w:rsid w:val="009A3A4B"/>
    <w:rsid w:val="009B6C0F"/>
    <w:rsid w:val="009B7669"/>
    <w:rsid w:val="009D1D0B"/>
    <w:rsid w:val="009E4123"/>
    <w:rsid w:val="00A07A4F"/>
    <w:rsid w:val="00A340B4"/>
    <w:rsid w:val="00A4341B"/>
    <w:rsid w:val="00A50351"/>
    <w:rsid w:val="00A57828"/>
    <w:rsid w:val="00A64ADD"/>
    <w:rsid w:val="00A87979"/>
    <w:rsid w:val="00AF2415"/>
    <w:rsid w:val="00B0242E"/>
    <w:rsid w:val="00B11F96"/>
    <w:rsid w:val="00B22B1A"/>
    <w:rsid w:val="00B71CC3"/>
    <w:rsid w:val="00BB2924"/>
    <w:rsid w:val="00BD388D"/>
    <w:rsid w:val="00BE377A"/>
    <w:rsid w:val="00C20C7F"/>
    <w:rsid w:val="00C41565"/>
    <w:rsid w:val="00C60DDA"/>
    <w:rsid w:val="00C66697"/>
    <w:rsid w:val="00C76F26"/>
    <w:rsid w:val="00C859E8"/>
    <w:rsid w:val="00CB74E1"/>
    <w:rsid w:val="00D04111"/>
    <w:rsid w:val="00D30B39"/>
    <w:rsid w:val="00D577D6"/>
    <w:rsid w:val="00D76B84"/>
    <w:rsid w:val="00D77909"/>
    <w:rsid w:val="00D90E50"/>
    <w:rsid w:val="00D95FD8"/>
    <w:rsid w:val="00DA6E2B"/>
    <w:rsid w:val="00E0122D"/>
    <w:rsid w:val="00E159E2"/>
    <w:rsid w:val="00E1674B"/>
    <w:rsid w:val="00EA51C1"/>
    <w:rsid w:val="00EA692C"/>
    <w:rsid w:val="00ED4AB0"/>
    <w:rsid w:val="00EF03F1"/>
    <w:rsid w:val="00F120E9"/>
    <w:rsid w:val="00F163A1"/>
    <w:rsid w:val="00F8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0F158"/>
  <w15:chartTrackingRefBased/>
  <w15:docId w15:val="{10BDADE8-836A-4D1C-AF0D-8398BA72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E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2D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normal21">
    <w:name w:val="Tabla normal 21"/>
    <w:basedOn w:val="Tablanormal"/>
    <w:uiPriority w:val="42"/>
    <w:rsid w:val="00182D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52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666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66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66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6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697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163A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163A1"/>
    <w:rPr>
      <w:color w:val="605E5C"/>
      <w:shd w:val="clear" w:color="auto" w:fill="E1DFDD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543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9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pubs.rsc.org/en/content/articlehtml/2009/an/b817822d" TargetMode="External"/><Relationship Id="rId7" Type="http://schemas.openxmlformats.org/officeDocument/2006/relationships/image" Target="media/image3.emf"/><Relationship Id="rId12" Type="http://schemas.openxmlformats.org/officeDocument/2006/relationships/oleObject" Target="embeddings/oleObject3.bin"/><Relationship Id="rId17" Type="http://schemas.openxmlformats.org/officeDocument/2006/relationships/image" Target="media/image8.emf"/><Relationship Id="rId25" Type="http://schemas.openxmlformats.org/officeDocument/2006/relationships/hyperlink" Target="https://pubs.acs.org/doi/10.1021/acs.chemrev.8b00299" TargetMode="Externa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5.emf"/><Relationship Id="rId24" Type="http://schemas.openxmlformats.org/officeDocument/2006/relationships/hyperlink" Target="https://doi.org/10.1080/0265203021000007840" TargetMode="External"/><Relationship Id="rId5" Type="http://schemas.openxmlformats.org/officeDocument/2006/relationships/image" Target="media/image1.png"/><Relationship Id="rId15" Type="http://schemas.openxmlformats.org/officeDocument/2006/relationships/image" Target="media/image7.emf"/><Relationship Id="rId23" Type="http://schemas.openxmlformats.org/officeDocument/2006/relationships/hyperlink" Target="https://doi.org/10.5132/eec.2016.01.05" TargetMode="External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9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Relationship Id="rId22" Type="http://schemas.openxmlformats.org/officeDocument/2006/relationships/hyperlink" Target="https://doi.org/10.1021/es1004895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CFE95D6-3D28-4C62-BD0E-74E8496A9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56</Words>
  <Characters>11859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Juanjo II</dc:creator>
  <cp:keywords/>
  <dc:description/>
  <cp:lastModifiedBy>Lab.Juanjo II</cp:lastModifiedBy>
  <cp:revision>2</cp:revision>
  <dcterms:created xsi:type="dcterms:W3CDTF">2025-07-28T08:13:00Z</dcterms:created>
  <dcterms:modified xsi:type="dcterms:W3CDTF">2025-07-28T08:13:00Z</dcterms:modified>
</cp:coreProperties>
</file>